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FA5" w:rsidRPr="001E6C7F" w:rsidRDefault="00635FA5" w:rsidP="001E6C7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36"/>
          <w:szCs w:val="36"/>
        </w:rPr>
      </w:pPr>
      <w:r w:rsidRPr="001E6C7F">
        <w:rPr>
          <w:rFonts w:ascii="Times New Roman" w:hAnsi="Times New Roman" w:cs="Times New Roman" w:hint="eastAsia"/>
          <w:b/>
          <w:kern w:val="0"/>
          <w:sz w:val="36"/>
          <w:szCs w:val="36"/>
        </w:rPr>
        <w:t>Methods</w:t>
      </w:r>
    </w:p>
    <w:p w:rsidR="00EA38D2" w:rsidRDefault="00EA38D2" w:rsidP="001E6C7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</w:p>
    <w:p w:rsidR="00635FA5" w:rsidRPr="005934C3" w:rsidRDefault="00635FA5" w:rsidP="001E6C7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32"/>
          <w:szCs w:val="32"/>
        </w:rPr>
      </w:pPr>
      <w:bookmarkStart w:id="0" w:name="_GoBack"/>
      <w:bookmarkEnd w:id="0"/>
      <w:r w:rsidRPr="005934C3">
        <w:rPr>
          <w:rFonts w:ascii="Times New Roman" w:hAnsi="Times New Roman" w:cs="Times New Roman"/>
          <w:b/>
          <w:sz w:val="32"/>
          <w:szCs w:val="32"/>
        </w:rPr>
        <w:t xml:space="preserve">Large-scale cultivation </w:t>
      </w:r>
    </w:p>
    <w:p w:rsidR="00635FA5" w:rsidRPr="00F75C03" w:rsidRDefault="00635FA5" w:rsidP="001E6C7F">
      <w:pPr>
        <w:adjustRightInd w:val="0"/>
        <w:snapToGrid w:val="0"/>
        <w:spacing w:line="360" w:lineRule="auto"/>
        <w:ind w:firstLine="8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75C03">
        <w:rPr>
          <w:rFonts w:ascii="Times New Roman" w:hAnsi="Times New Roman" w:cs="Times New Roman"/>
          <w:kern w:val="0"/>
          <w:sz w:val="24"/>
          <w:szCs w:val="24"/>
        </w:rPr>
        <w:t>Large-scale cultivation of strain H26 in the aerobic condit</w:t>
      </w:r>
      <w:r w:rsidR="00024F55" w:rsidRPr="00F75C03">
        <w:rPr>
          <w:rFonts w:ascii="Times New Roman" w:hAnsi="Times New Roman" w:cs="Times New Roman"/>
          <w:kern w:val="0"/>
          <w:sz w:val="24"/>
          <w:szCs w:val="24"/>
        </w:rPr>
        <w:t>ion was performed as follows. A</w:t>
      </w:r>
      <w:r w:rsidR="002E7B52" w:rsidRPr="00F75C0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C03">
        <w:rPr>
          <w:rFonts w:ascii="Times New Roman" w:hAnsi="Times New Roman" w:cs="Times New Roman"/>
          <w:kern w:val="0"/>
          <w:sz w:val="24"/>
          <w:szCs w:val="24"/>
        </w:rPr>
        <w:t>500 mL</w:t>
      </w:r>
      <w:r w:rsidR="002E7B52" w:rsidRPr="00F75C03">
        <w:rPr>
          <w:rFonts w:ascii="Times New Roman" w:hAnsi="Times New Roman" w:cs="Times New Roman"/>
          <w:kern w:val="0"/>
          <w:sz w:val="24"/>
          <w:szCs w:val="24"/>
        </w:rPr>
        <w:t xml:space="preserve"> flask</w:t>
      </w:r>
      <w:r w:rsidRPr="00F75C03">
        <w:rPr>
          <w:rFonts w:ascii="Times New Roman" w:hAnsi="Times New Roman" w:cs="Times New Roman"/>
          <w:kern w:val="0"/>
          <w:sz w:val="24"/>
          <w:szCs w:val="24"/>
        </w:rPr>
        <w:t xml:space="preserve"> was filled with 200 mL Hv medium and capped by a silicone sponge closure. After inoculation of 1/100 volume of the aerobic culture of the cells, the flask was shaken at 120 rpm at 37°C. The cells in the late-exponential phase (OD</w:t>
      </w:r>
      <w:r w:rsidRPr="00F75C03">
        <w:rPr>
          <w:rFonts w:ascii="Times New Roman" w:hAnsi="Times New Roman" w:cs="Times New Roman"/>
          <w:kern w:val="0"/>
          <w:sz w:val="24"/>
          <w:szCs w:val="24"/>
          <w:vertAlign w:val="subscript"/>
        </w:rPr>
        <w:t>600</w:t>
      </w:r>
      <w:r w:rsidRPr="00F75C03">
        <w:rPr>
          <w:rFonts w:ascii="Times New Roman" w:hAnsi="Times New Roman" w:cs="Times New Roman"/>
          <w:kern w:val="0"/>
          <w:sz w:val="24"/>
          <w:szCs w:val="24"/>
        </w:rPr>
        <w:t xml:space="preserve"> = ~1.5) were harvested by centrifugation at 7,000 </w:t>
      </w:r>
      <w:r w:rsidRPr="00F75C03">
        <w:rPr>
          <w:rFonts w:ascii="Times New Roman" w:hAnsi="Times New Roman" w:cs="Times New Roman"/>
          <w:sz w:val="24"/>
          <w:szCs w:val="24"/>
        </w:rPr>
        <w:t>×</w:t>
      </w:r>
      <w:r w:rsidRPr="00F75C03">
        <w:rPr>
          <w:rFonts w:ascii="Times New Roman" w:hAnsi="Times New Roman" w:cs="Times New Roman"/>
          <w:kern w:val="0"/>
          <w:sz w:val="24"/>
          <w:szCs w:val="24"/>
        </w:rPr>
        <w:t xml:space="preserve"> g for 30 min using a model Himac CR-21 centrifuge (Hitachi-Koki Co., Ltd., Tokyo, Japan). The cell pellet obtained was stored at -30°C until used for the purification of PitA. Large</w:t>
      </w:r>
      <w:r w:rsidR="002E7B52" w:rsidRPr="00F75C03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F75C03">
        <w:rPr>
          <w:rFonts w:ascii="Times New Roman" w:hAnsi="Times New Roman" w:cs="Times New Roman"/>
          <w:kern w:val="0"/>
          <w:sz w:val="24"/>
          <w:szCs w:val="24"/>
        </w:rPr>
        <w:t>scale cultivation in the denitrifying condition was also performed as follows. A 500 mL flask was filled with the Hv medium containing 50 mM KNO</w:t>
      </w:r>
      <w:r w:rsidRPr="00F75C03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F75C03">
        <w:rPr>
          <w:rFonts w:ascii="Times New Roman" w:hAnsi="Times New Roman" w:cs="Times New Roman"/>
          <w:kern w:val="0"/>
          <w:sz w:val="24"/>
          <w:szCs w:val="24"/>
        </w:rPr>
        <w:t xml:space="preserve"> and sealed with aluminum foil. After inoculation, static cultivation was carried out at 37°C. The cells in the late-exponential growth phase (OD</w:t>
      </w:r>
      <w:r w:rsidRPr="00F75C03">
        <w:rPr>
          <w:rFonts w:ascii="Times New Roman" w:hAnsi="Times New Roman" w:cs="Times New Roman"/>
          <w:kern w:val="0"/>
          <w:sz w:val="24"/>
          <w:szCs w:val="24"/>
          <w:vertAlign w:val="subscript"/>
        </w:rPr>
        <w:t>600</w:t>
      </w:r>
      <w:r w:rsidRPr="00F75C03">
        <w:rPr>
          <w:rFonts w:ascii="Times New Roman" w:hAnsi="Times New Roman" w:cs="Times New Roman"/>
          <w:kern w:val="0"/>
          <w:sz w:val="24"/>
          <w:szCs w:val="24"/>
        </w:rPr>
        <w:t xml:space="preserve"> = ~0.7) were harvested centrifugally, and used as the starting material for the purification of PitA as described below.</w:t>
      </w:r>
    </w:p>
    <w:p w:rsidR="00635FA5" w:rsidRPr="00F75C03" w:rsidRDefault="00635FA5" w:rsidP="001E6C7F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635FA5" w:rsidRPr="005934C3" w:rsidRDefault="00635FA5" w:rsidP="001E6C7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5934C3">
        <w:rPr>
          <w:rFonts w:ascii="Times New Roman" w:hAnsi="Times New Roman" w:cs="Times New Roman"/>
          <w:b/>
          <w:sz w:val="32"/>
          <w:szCs w:val="32"/>
        </w:rPr>
        <w:t xml:space="preserve">Preparation of the </w:t>
      </w:r>
      <w:r w:rsidRPr="005934C3">
        <w:rPr>
          <w:rFonts w:ascii="Times New Roman" w:hAnsi="Times New Roman" w:cs="Times New Roman"/>
          <w:b/>
          <w:i/>
          <w:sz w:val="32"/>
          <w:szCs w:val="32"/>
        </w:rPr>
        <w:t>ahbD</w:t>
      </w:r>
      <w:r w:rsidRPr="005934C3">
        <w:rPr>
          <w:rFonts w:ascii="Times New Roman" w:hAnsi="Times New Roman" w:cs="Times New Roman"/>
          <w:b/>
          <w:sz w:val="32"/>
          <w:szCs w:val="32"/>
        </w:rPr>
        <w:t xml:space="preserve"> gene deletion variant</w:t>
      </w:r>
    </w:p>
    <w:p w:rsidR="00635FA5" w:rsidRPr="00F75C03" w:rsidRDefault="002E7B52" w:rsidP="001E6C7F">
      <w:pPr>
        <w:adjustRightInd w:val="0"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F75C03">
        <w:rPr>
          <w:rFonts w:ascii="Times New Roman" w:hAnsi="Times New Roman" w:cs="Times New Roman"/>
          <w:sz w:val="24"/>
          <w:szCs w:val="24"/>
        </w:rPr>
        <w:t>T</w:t>
      </w:r>
      <w:r w:rsidR="00635FA5" w:rsidRPr="00F75C03">
        <w:rPr>
          <w:rFonts w:ascii="Times New Roman" w:hAnsi="Times New Roman" w:cs="Times New Roman"/>
          <w:sz w:val="24"/>
          <w:szCs w:val="24"/>
        </w:rPr>
        <w:t>he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 xml:space="preserve"> ahbD</w:t>
      </w:r>
      <w:r w:rsidR="00024F55" w:rsidRPr="00F75C03">
        <w:rPr>
          <w:rFonts w:ascii="Times New Roman" w:hAnsi="Times New Roman" w:cs="Times New Roman"/>
          <w:sz w:val="24"/>
          <w:szCs w:val="24"/>
        </w:rPr>
        <w:t xml:space="preserve"> gene was also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 </w:t>
      </w:r>
      <w:r w:rsidRPr="00F75C03">
        <w:rPr>
          <w:rFonts w:ascii="Times New Roman" w:hAnsi="Times New Roman" w:cs="Times New Roman"/>
          <w:sz w:val="24"/>
          <w:szCs w:val="24"/>
        </w:rPr>
        <w:t xml:space="preserve">destroyed 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according to an experimental procedure that was similar to the preparation of </w:t>
      </w:r>
      <w:r w:rsidR="00635FA5" w:rsidRPr="00F75C0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the </w:t>
      </w:r>
      <w:r w:rsidR="00635FA5" w:rsidRPr="00F75C03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pitA</w:t>
      </w:r>
      <w:r w:rsidR="00635FA5" w:rsidRPr="00F75C0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gene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 </w:t>
      </w:r>
      <w:r w:rsidR="00635FA5" w:rsidRPr="00F75C0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eletion variant. </w:t>
      </w:r>
      <w:r w:rsidR="00635FA5" w:rsidRPr="00F75C03">
        <w:rPr>
          <w:rFonts w:ascii="Times New Roman" w:hAnsi="Times New Roman" w:cs="Times New Roman"/>
          <w:kern w:val="0"/>
          <w:sz w:val="24"/>
          <w:szCs w:val="24"/>
        </w:rPr>
        <w:t xml:space="preserve">The 3.2 kbp fragment including upstream (1.0 kbp) and downstream (1.0 kbp) regions of the </w:t>
      </w:r>
      <w:r w:rsidR="00635FA5" w:rsidRPr="00F75C03">
        <w:rPr>
          <w:rFonts w:ascii="Times New Roman" w:hAnsi="Times New Roman" w:cs="Times New Roman"/>
          <w:i/>
          <w:kern w:val="0"/>
          <w:sz w:val="24"/>
          <w:szCs w:val="24"/>
        </w:rPr>
        <w:t>ahbD</w:t>
      </w:r>
      <w:r w:rsidR="00635FA5" w:rsidRPr="00F75C03">
        <w:rPr>
          <w:rFonts w:ascii="Times New Roman" w:hAnsi="Times New Roman" w:cs="Times New Roman"/>
          <w:kern w:val="0"/>
          <w:sz w:val="24"/>
          <w:szCs w:val="24"/>
        </w:rPr>
        <w:t xml:space="preserve"> gene was amplified using a set of 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ahbDUF/ahbDDR </w:t>
      </w:r>
      <w:r w:rsidR="00635FA5" w:rsidRPr="00F75C03">
        <w:rPr>
          <w:rFonts w:ascii="Times New Roman" w:hAnsi="Times New Roman" w:cs="Times New Roman"/>
          <w:kern w:val="0"/>
          <w:sz w:val="24"/>
          <w:szCs w:val="24"/>
        </w:rPr>
        <w:t>oligonucleotide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 primers.</w:t>
      </w:r>
      <w:r w:rsidR="00635FA5" w:rsidRPr="00F75C03">
        <w:rPr>
          <w:rFonts w:ascii="Times New Roman" w:hAnsi="Times New Roman" w:cs="Times New Roman"/>
          <w:kern w:val="0"/>
          <w:sz w:val="24"/>
          <w:szCs w:val="24"/>
        </w:rPr>
        <w:t xml:space="preserve"> Sequences of the primers are shown in S1</w:t>
      </w:r>
      <w:r w:rsidR="0095238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5238B">
        <w:rPr>
          <w:rFonts w:ascii="Times New Roman" w:hAnsi="Times New Roman" w:cs="Times New Roman"/>
          <w:kern w:val="0"/>
          <w:sz w:val="24"/>
          <w:szCs w:val="24"/>
        </w:rPr>
        <w:t>Table</w:t>
      </w:r>
      <w:r w:rsidR="00635FA5" w:rsidRPr="00F75C03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 The amplified fragment was cloned into a pCR-blunt II TOPO vector, yielding pCR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ahbD</w:t>
      </w:r>
      <w:r w:rsidR="00635FA5" w:rsidRPr="00F75C03">
        <w:rPr>
          <w:rFonts w:ascii="Times New Roman" w:hAnsi="Times New Roman" w:cs="Times New Roman"/>
          <w:sz w:val="24"/>
          <w:szCs w:val="24"/>
        </w:rPr>
        <w:t>. Next, an inverse-PCR amplification was carried out using the pCR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ahbD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 plasmid as the template and a set of ahbDUR/ahbDDF primers to remove the total region of the 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ahbD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 gene (1.2 kbp). The product was purified, and then subjected to self-ligation, yielding pCRΔ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ahbD</w:t>
      </w:r>
      <w:r w:rsidR="00635FA5" w:rsidRPr="00F75C03">
        <w:rPr>
          <w:rFonts w:ascii="Times New Roman" w:hAnsi="Times New Roman" w:cs="Times New Roman"/>
          <w:sz w:val="24"/>
          <w:szCs w:val="24"/>
        </w:rPr>
        <w:t>. The inserted fragment of 2.0 kbp nu</w:t>
      </w:r>
      <w:r w:rsidR="00024F55" w:rsidRPr="00F75C03">
        <w:rPr>
          <w:rFonts w:ascii="Times New Roman" w:hAnsi="Times New Roman" w:cs="Times New Roman"/>
          <w:sz w:val="24"/>
          <w:szCs w:val="24"/>
        </w:rPr>
        <w:t>cleotides that was extracted by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 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Bam</w:t>
      </w:r>
      <w:r w:rsidR="00635FA5" w:rsidRPr="00F75C03">
        <w:rPr>
          <w:rFonts w:ascii="Times New Roman" w:hAnsi="Times New Roman" w:cs="Times New Roman"/>
          <w:sz w:val="24"/>
          <w:szCs w:val="24"/>
        </w:rPr>
        <w:t>HI digestion was cloned into the same restriction site of pTA131, generating p∆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ahbD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. The plasmid was introduced into 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 xml:space="preserve">H. volcanii </w:t>
      </w:r>
      <w:r w:rsidR="00635FA5" w:rsidRPr="00F75C03">
        <w:rPr>
          <w:rFonts w:ascii="Times New Roman" w:hAnsi="Times New Roman" w:cs="Times New Roman"/>
          <w:sz w:val="24"/>
          <w:szCs w:val="24"/>
        </w:rPr>
        <w:t>strain H26 for integration into the genome DNA</w:t>
      </w:r>
      <w:r w:rsidR="00635FA5" w:rsidRPr="00F75C03">
        <w:rPr>
          <w:rStyle w:val="ab"/>
          <w:rFonts w:ascii="Times New Roman" w:hAnsi="Times New Roman" w:cs="Times New Roman"/>
          <w:color w:val="auto"/>
          <w:sz w:val="24"/>
          <w:szCs w:val="24"/>
          <w:u w:val="none"/>
        </w:rPr>
        <w:t xml:space="preserve">. Colonies of the </w:t>
      </w:r>
      <w:r w:rsidR="00635FA5" w:rsidRPr="00F75C03">
        <w:rPr>
          <w:rFonts w:ascii="Times New Roman" w:hAnsi="Times New Roman" w:cs="Times New Roman"/>
          <w:sz w:val="24"/>
          <w:szCs w:val="24"/>
        </w:rPr>
        <w:t>pop-in strain, designated A01 (genotype: ∆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pyrE2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 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ahbD</w:t>
      </w:r>
      <w:r w:rsidR="00635FA5" w:rsidRPr="00F75C03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635FA5" w:rsidRPr="00F75C03">
        <w:rPr>
          <w:rFonts w:ascii="Times New Roman" w:hAnsi="Times New Roman" w:cs="Times New Roman"/>
          <w:sz w:val="24"/>
          <w:szCs w:val="24"/>
        </w:rPr>
        <w:t>[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pyrE2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 ∆</w:t>
      </w:r>
      <w:r w:rsidR="00635FA5" w:rsidRPr="00F75C03">
        <w:rPr>
          <w:rFonts w:ascii="Times New Roman" w:hAnsi="Times New Roman" w:cs="Times New Roman"/>
          <w:i/>
          <w:sz w:val="24"/>
          <w:szCs w:val="24"/>
        </w:rPr>
        <w:t>ahbD</w:t>
      </w:r>
      <w:r w:rsidR="00635FA5" w:rsidRPr="00F75C03">
        <w:rPr>
          <w:rFonts w:ascii="Times New Roman" w:hAnsi="Times New Roman" w:cs="Times New Roman"/>
          <w:sz w:val="24"/>
          <w:szCs w:val="24"/>
        </w:rPr>
        <w:t>]), app</w:t>
      </w:r>
      <w:r w:rsidR="00024F55" w:rsidRPr="00F75C03">
        <w:rPr>
          <w:rFonts w:ascii="Times New Roman" w:hAnsi="Times New Roman" w:cs="Times New Roman"/>
          <w:sz w:val="24"/>
          <w:szCs w:val="24"/>
        </w:rPr>
        <w:t xml:space="preserve">eared on the Hv-Ca agar medium. </w:t>
      </w:r>
      <w:r w:rsidRPr="00F75C03">
        <w:rPr>
          <w:rFonts w:ascii="Times New Roman" w:hAnsi="Times New Roman" w:cs="Times New Roman"/>
          <w:sz w:val="24"/>
          <w:szCs w:val="24"/>
        </w:rPr>
        <w:t>S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train A01 </w:t>
      </w:r>
      <w:r w:rsidRPr="00F75C03">
        <w:rPr>
          <w:rFonts w:ascii="Times New Roman" w:hAnsi="Times New Roman" w:cs="Times New Roman"/>
          <w:sz w:val="24"/>
          <w:szCs w:val="24"/>
        </w:rPr>
        <w:t xml:space="preserve">was pre-cultivated </w:t>
      </w:r>
      <w:r w:rsidR="00635FA5" w:rsidRPr="00F75C03">
        <w:rPr>
          <w:rFonts w:ascii="Times New Roman" w:hAnsi="Times New Roman" w:cs="Times New Roman"/>
          <w:sz w:val="24"/>
          <w:szCs w:val="24"/>
        </w:rPr>
        <w:t>under aerobi</w:t>
      </w:r>
      <w:r w:rsidR="00024F55" w:rsidRPr="00F75C03">
        <w:rPr>
          <w:rFonts w:ascii="Times New Roman" w:hAnsi="Times New Roman" w:cs="Times New Roman"/>
          <w:sz w:val="24"/>
          <w:szCs w:val="24"/>
        </w:rPr>
        <w:t>c conditions in the Hv-Ca medium</w:t>
      </w:r>
      <w:r w:rsidR="00635FA5" w:rsidRPr="00F75C03">
        <w:rPr>
          <w:rFonts w:ascii="Times New Roman" w:hAnsi="Times New Roman" w:cs="Times New Roman"/>
          <w:sz w:val="24"/>
          <w:szCs w:val="24"/>
        </w:rPr>
        <w:t>. Cultivated A01 cells were streaked on the Hv-Ca agar medium supplemented with 50 μM 5’-FOA and 50 μM uracil for a second homologous recombination event. The agar medium was incubated at 37</w:t>
      </w:r>
      <w:r w:rsidR="00635FA5" w:rsidRPr="00F75C03">
        <w:rPr>
          <w:rFonts w:ascii="Times New Roman" w:hAnsi="Times New Roman" w:cs="Times New Roman"/>
          <w:kern w:val="0"/>
          <w:sz w:val="24"/>
          <w:szCs w:val="24"/>
        </w:rPr>
        <w:t>°C</w:t>
      </w:r>
      <w:r w:rsidR="00635FA5" w:rsidRPr="00F75C03">
        <w:rPr>
          <w:rFonts w:ascii="Times New Roman" w:hAnsi="Times New Roman" w:cs="Times New Roman"/>
          <w:sz w:val="24"/>
          <w:szCs w:val="24"/>
        </w:rPr>
        <w:t>. The genotype of the colonies that appeared on the agar medium was analyzed by PCR amplification using the ahbDUF/ahbDDR primer set</w:t>
      </w:r>
      <w:r w:rsidR="00D3451F" w:rsidRPr="00F75C03">
        <w:rPr>
          <w:rFonts w:ascii="Times New Roman" w:hAnsi="Times New Roman" w:cs="Times New Roman"/>
          <w:sz w:val="24"/>
          <w:szCs w:val="24"/>
        </w:rPr>
        <w:t xml:space="preserve"> (S2</w:t>
      </w:r>
      <w:r w:rsidR="001E6C7F">
        <w:rPr>
          <w:rFonts w:ascii="Times New Roman" w:hAnsi="Times New Roman" w:cs="Times New Roman"/>
          <w:sz w:val="24"/>
          <w:szCs w:val="24"/>
        </w:rPr>
        <w:t xml:space="preserve"> Fig</w:t>
      </w:r>
      <w:r w:rsidR="00D3451F" w:rsidRPr="00F75C03">
        <w:rPr>
          <w:rFonts w:ascii="Times New Roman" w:hAnsi="Times New Roman" w:cs="Times New Roman"/>
          <w:sz w:val="24"/>
          <w:szCs w:val="24"/>
        </w:rPr>
        <w:t>)</w:t>
      </w:r>
      <w:r w:rsidR="00635FA5" w:rsidRPr="00F75C03">
        <w:rPr>
          <w:rFonts w:ascii="Times New Roman" w:hAnsi="Times New Roman" w:cs="Times New Roman"/>
          <w:sz w:val="24"/>
          <w:szCs w:val="24"/>
        </w:rPr>
        <w:t xml:space="preserve">. </w:t>
      </w:r>
      <w:r w:rsidR="00635FA5" w:rsidRPr="00F75C03">
        <w:rPr>
          <w:rFonts w:ascii="Times New Roman" w:eastAsia="ＭＳ 明朝" w:hAnsi="Times New Roman" w:cs="Times New Roman"/>
          <w:kern w:val="0"/>
          <w:sz w:val="24"/>
          <w:szCs w:val="24"/>
        </w:rPr>
        <w:t>The</w:t>
      </w:r>
      <w:r w:rsidR="00635FA5" w:rsidRPr="00F75C03">
        <w:rPr>
          <w:rFonts w:ascii="Times New Roman" w:eastAsia="ＭＳ 明朝" w:hAnsi="Times New Roman" w:cs="Times New Roman"/>
          <w:i/>
          <w:kern w:val="0"/>
          <w:sz w:val="24"/>
          <w:szCs w:val="24"/>
        </w:rPr>
        <w:t xml:space="preserve"> ahbD </w:t>
      </w:r>
      <w:r w:rsidR="00635FA5" w:rsidRPr="00F75C03">
        <w:rPr>
          <w:rFonts w:ascii="Times New Roman" w:eastAsia="ＭＳ 明朝" w:hAnsi="Times New Roman" w:cs="Times New Roman"/>
          <w:kern w:val="0"/>
          <w:sz w:val="24"/>
          <w:szCs w:val="24"/>
        </w:rPr>
        <w:t>gene deletion variant (genotype: ∆</w:t>
      </w:r>
      <w:r w:rsidR="00635FA5" w:rsidRPr="00F75C03">
        <w:rPr>
          <w:rFonts w:ascii="Times New Roman" w:eastAsia="ＭＳ 明朝" w:hAnsi="Times New Roman" w:cs="Times New Roman"/>
          <w:i/>
          <w:kern w:val="0"/>
          <w:sz w:val="24"/>
          <w:szCs w:val="24"/>
        </w:rPr>
        <w:t xml:space="preserve">ahbD </w:t>
      </w:r>
      <w:r w:rsidR="00635FA5" w:rsidRPr="00F75C03">
        <w:rPr>
          <w:rFonts w:ascii="Times New Roman" w:eastAsia="ＭＳ 明朝" w:hAnsi="Times New Roman" w:cs="Times New Roman"/>
          <w:kern w:val="0"/>
          <w:sz w:val="24"/>
          <w:szCs w:val="24"/>
        </w:rPr>
        <w:t>∆</w:t>
      </w:r>
      <w:r w:rsidR="00635FA5" w:rsidRPr="00F75C03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pyrE2</w:t>
      </w:r>
      <w:r w:rsidR="00635FA5" w:rsidRPr="00F75C03">
        <w:rPr>
          <w:rFonts w:ascii="Times New Roman" w:eastAsia="ＭＳ 明朝" w:hAnsi="Times New Roman" w:cs="Times New Roman"/>
          <w:kern w:val="0"/>
          <w:sz w:val="24"/>
          <w:szCs w:val="24"/>
        </w:rPr>
        <w:t>) thus obtained was designated A02.</w:t>
      </w:r>
    </w:p>
    <w:p w:rsidR="00635FA5" w:rsidRPr="00F75C03" w:rsidRDefault="00635FA5" w:rsidP="001E6C7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</w:p>
    <w:p w:rsidR="00635FA5" w:rsidRPr="00EA38D2" w:rsidRDefault="00635FA5" w:rsidP="001E6C7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EA38D2">
        <w:rPr>
          <w:rFonts w:ascii="Times New Roman" w:hAnsi="Times New Roman" w:cs="Times New Roman"/>
          <w:b/>
          <w:sz w:val="32"/>
          <w:szCs w:val="32"/>
        </w:rPr>
        <w:t>Purification of PitA</w:t>
      </w:r>
    </w:p>
    <w:p w:rsidR="00B1381A" w:rsidRPr="00E16089" w:rsidRDefault="00635FA5" w:rsidP="00CE2C6B">
      <w:pPr>
        <w:adjustRightInd w:val="0"/>
        <w:snapToGrid w:val="0"/>
        <w:spacing w:line="360" w:lineRule="auto"/>
        <w:ind w:firstLine="840"/>
        <w:jc w:val="left"/>
        <w:rPr>
          <w:rFonts w:ascii="Times New Roman" w:eastAsia="ＭＳ ゴシック" w:hAnsi="Times New Roman" w:cs="Times New Roman"/>
          <w:b/>
          <w:kern w:val="0"/>
          <w:sz w:val="24"/>
          <w:szCs w:val="24"/>
        </w:rPr>
      </w:pPr>
      <w:r w:rsidRPr="00F75C03">
        <w:rPr>
          <w:rFonts w:ascii="Times New Roman" w:hAnsi="Times New Roman" w:cs="Times New Roman"/>
          <w:sz w:val="24"/>
          <w:szCs w:val="24"/>
        </w:rPr>
        <w:t xml:space="preserve">PitA was purified from </w:t>
      </w:r>
      <w:r w:rsidRPr="00F75C03">
        <w:rPr>
          <w:rFonts w:ascii="Times New Roman" w:hAnsi="Times New Roman" w:cs="Times New Roman"/>
          <w:i/>
          <w:sz w:val="24"/>
          <w:szCs w:val="24"/>
        </w:rPr>
        <w:t xml:space="preserve">H. volcanii </w:t>
      </w:r>
      <w:r w:rsidRPr="00F75C03">
        <w:rPr>
          <w:rFonts w:ascii="Times New Roman" w:hAnsi="Times New Roman" w:cs="Times New Roman"/>
          <w:sz w:val="24"/>
          <w:szCs w:val="24"/>
        </w:rPr>
        <w:t xml:space="preserve">H26 cells cultivated under aerobic or denitrifying conditions according to Bab-Dinitz </w:t>
      </w:r>
      <w:r w:rsidRPr="00F75C03">
        <w:rPr>
          <w:rFonts w:ascii="Times New Roman" w:hAnsi="Times New Roman" w:cs="Times New Roman"/>
          <w:i/>
          <w:sz w:val="24"/>
          <w:szCs w:val="24"/>
        </w:rPr>
        <w:t>et al</w:t>
      </w:r>
      <w:r w:rsidRPr="00F75C03">
        <w:rPr>
          <w:rFonts w:ascii="Times New Roman" w:hAnsi="Times New Roman" w:cs="Times New Roman"/>
          <w:sz w:val="24"/>
          <w:szCs w:val="24"/>
        </w:rPr>
        <w:t>.</w:t>
      </w:r>
      <w:r w:rsidR="00024F55" w:rsidRPr="00F75C03">
        <w:rPr>
          <w:rFonts w:ascii="Times New Roman" w:hAnsi="Times New Roman" w:cs="Times New Roman"/>
          <w:sz w:val="24"/>
          <w:szCs w:val="24"/>
        </w:rPr>
        <w:t xml:space="preserve"> [18] </w:t>
      </w:r>
      <w:r w:rsidRPr="00F75C03">
        <w:rPr>
          <w:rFonts w:ascii="Times New Roman" w:hAnsi="Times New Roman" w:cs="Times New Roman"/>
          <w:sz w:val="24"/>
          <w:szCs w:val="24"/>
        </w:rPr>
        <w:t xml:space="preserve">with some modifications. Aerobically cultivated cells of </w:t>
      </w:r>
      <w:r w:rsidRPr="00F75C03">
        <w:rPr>
          <w:rFonts w:ascii="Times New Roman" w:hAnsi="Times New Roman" w:cs="Times New Roman"/>
          <w:i/>
          <w:sz w:val="24"/>
          <w:szCs w:val="24"/>
        </w:rPr>
        <w:t>H. volcanii</w:t>
      </w:r>
      <w:r w:rsidRPr="00F75C03">
        <w:rPr>
          <w:rFonts w:ascii="Times New Roman" w:hAnsi="Times New Roman" w:cs="Times New Roman"/>
          <w:sz w:val="24"/>
          <w:szCs w:val="24"/>
        </w:rPr>
        <w:t xml:space="preserve"> strain H26, which were harvested from 10 L Hv medium, were suspended in 100 mL of 20 mM sodium phosphate buffer (pH 7.2) containing 2 M NaCl (buffer A). The suspension was disrupted using a VP-30S supersonic oscillator (Taitec), then centrifu</w:t>
      </w:r>
      <w:r w:rsidR="00024F55" w:rsidRPr="00F75C03">
        <w:rPr>
          <w:rFonts w:ascii="Times New Roman" w:hAnsi="Times New Roman" w:cs="Times New Roman"/>
          <w:sz w:val="24"/>
          <w:szCs w:val="24"/>
        </w:rPr>
        <w:t>ged at 18,000 × g for 20 min to</w:t>
      </w:r>
      <w:r w:rsidRPr="00F75C03">
        <w:rPr>
          <w:rFonts w:ascii="Times New Roman" w:hAnsi="Times New Roman" w:cs="Times New Roman"/>
          <w:sz w:val="24"/>
          <w:szCs w:val="24"/>
        </w:rPr>
        <w:t xml:space="preserve"> </w:t>
      </w:r>
      <w:r w:rsidR="00EF136A" w:rsidRPr="00F75C03">
        <w:rPr>
          <w:rFonts w:ascii="Times New Roman" w:hAnsi="Times New Roman" w:cs="Times New Roman"/>
          <w:sz w:val="24"/>
          <w:szCs w:val="24"/>
        </w:rPr>
        <w:t xml:space="preserve">remove </w:t>
      </w:r>
      <w:r w:rsidRPr="00F75C03">
        <w:rPr>
          <w:rFonts w:ascii="Times New Roman" w:hAnsi="Times New Roman" w:cs="Times New Roman"/>
          <w:sz w:val="24"/>
          <w:szCs w:val="24"/>
        </w:rPr>
        <w:t xml:space="preserve">unbroken cells and debris. The cell-free extract was centrifuged at 140,000 × g for 1 h by using an ultracentrifuge (Optima L-90K, Beckman Coulter Inc., </w:t>
      </w:r>
      <w:r w:rsidRPr="00F75C03">
        <w:rPr>
          <w:rFonts w:ascii="Times New Roman" w:hAnsi="Times New Roman" w:cs="Times New Roman"/>
          <w:sz w:val="24"/>
          <w:szCs w:val="24"/>
          <w:lang w:val="en"/>
        </w:rPr>
        <w:t>Brea, CA</w:t>
      </w:r>
      <w:r w:rsidRPr="00F75C03">
        <w:rPr>
          <w:rFonts w:ascii="Times New Roman" w:hAnsi="Times New Roman" w:cs="Times New Roman"/>
          <w:sz w:val="24"/>
          <w:szCs w:val="24"/>
        </w:rPr>
        <w:t>), then the supernatant thus obtained was used as the starting material for the purification of PitA. The supernatant was dialyzed against the buffer A at 4</w:t>
      </w:r>
      <w:r w:rsidRPr="00F75C03">
        <w:rPr>
          <w:rFonts w:ascii="Times New Roman" w:hAnsi="Times New Roman" w:cs="Times New Roman"/>
          <w:kern w:val="0"/>
          <w:sz w:val="24"/>
          <w:szCs w:val="24"/>
        </w:rPr>
        <w:t>°C</w:t>
      </w:r>
      <w:r w:rsidRPr="00F75C03">
        <w:rPr>
          <w:rFonts w:ascii="Times New Roman" w:hAnsi="Times New Roman" w:cs="Times New Roman"/>
          <w:sz w:val="24"/>
          <w:szCs w:val="24"/>
        </w:rPr>
        <w:t xml:space="preserve"> for 12 h. The resulting solution was subjected to a Ni</w:t>
      </w:r>
      <w:r w:rsidRPr="00F75C0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F75C03">
        <w:rPr>
          <w:rFonts w:ascii="Times New Roman" w:hAnsi="Times New Roman" w:cs="Times New Roman"/>
          <w:sz w:val="24"/>
          <w:szCs w:val="24"/>
        </w:rPr>
        <w:t>-chelating Sepharose (Chelating Sepharose Fast Flow, Amersham Bioscience AB, Uppsala</w:t>
      </w:r>
      <w:r w:rsidR="00EF136A" w:rsidRPr="00F75C03">
        <w:rPr>
          <w:rFonts w:ascii="Times New Roman" w:hAnsi="Times New Roman" w:cs="Times New Roman"/>
          <w:sz w:val="24"/>
          <w:szCs w:val="24"/>
        </w:rPr>
        <w:t>,</w:t>
      </w:r>
      <w:r w:rsidRPr="00F75C03">
        <w:rPr>
          <w:rFonts w:ascii="Times New Roman" w:hAnsi="Times New Roman" w:cs="Times New Roman"/>
          <w:sz w:val="24"/>
          <w:szCs w:val="24"/>
        </w:rPr>
        <w:t xml:space="preserve"> Sweden) column (2.5 cm × 10 cm) that had been equilibrated with buffer A. After loading the solution, the column was washed with 70 ml of buffer A, and then with 100 ml of buffer A containing 0.5 M sodium glutamate. The PitA adsorbed on the column was eluted by a linear gradient generated from 100 mL each of buffer A and buffer A containing 0.15 M imidazole. The partially purified PitA obtained was mixed with fine crystals of (NH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75C03">
        <w:rPr>
          <w:rFonts w:ascii="Times New Roman" w:hAnsi="Times New Roman" w:cs="Times New Roman"/>
          <w:sz w:val="24"/>
          <w:szCs w:val="24"/>
        </w:rPr>
        <w:t>)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75C03">
        <w:rPr>
          <w:rFonts w:ascii="Times New Roman" w:hAnsi="Times New Roman" w:cs="Times New Roman"/>
          <w:sz w:val="24"/>
          <w:szCs w:val="24"/>
        </w:rPr>
        <w:t>SO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75C03">
        <w:rPr>
          <w:rFonts w:ascii="Times New Roman" w:hAnsi="Times New Roman" w:cs="Times New Roman"/>
          <w:sz w:val="24"/>
          <w:szCs w:val="24"/>
        </w:rPr>
        <w:t xml:space="preserve"> to reach 60% saturation. The solution was loaded onto a Sepharose CL-4B (Pharmacia) column (2.5 cm × 10 cm) that had been equilibrated with buffer A which was 60% saturated with (NH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75C03">
        <w:rPr>
          <w:rFonts w:ascii="Times New Roman" w:hAnsi="Times New Roman" w:cs="Times New Roman"/>
          <w:sz w:val="24"/>
          <w:szCs w:val="24"/>
        </w:rPr>
        <w:t>)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75C03">
        <w:rPr>
          <w:rFonts w:ascii="Times New Roman" w:hAnsi="Times New Roman" w:cs="Times New Roman"/>
          <w:sz w:val="24"/>
          <w:szCs w:val="24"/>
        </w:rPr>
        <w:t>SO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75C03">
        <w:rPr>
          <w:rFonts w:ascii="Times New Roman" w:hAnsi="Times New Roman" w:cs="Times New Roman"/>
          <w:sz w:val="24"/>
          <w:szCs w:val="24"/>
        </w:rPr>
        <w:t>. After washing the column with 100 mL of the same solution, the PitA adsorbed on the column was eluted with a linear gradient generated by 100 mL each of the same solut</w:t>
      </w:r>
      <w:r w:rsidR="00024F55" w:rsidRPr="00F75C03">
        <w:rPr>
          <w:rFonts w:ascii="Times New Roman" w:hAnsi="Times New Roman" w:cs="Times New Roman"/>
          <w:sz w:val="24"/>
          <w:szCs w:val="24"/>
        </w:rPr>
        <w:t>ion and buffer A. Eluates whose</w:t>
      </w:r>
      <w:r w:rsidRPr="00F75C03">
        <w:rPr>
          <w:rFonts w:ascii="Times New Roman" w:hAnsi="Times New Roman" w:cs="Times New Roman"/>
          <w:sz w:val="24"/>
          <w:szCs w:val="24"/>
        </w:rPr>
        <w:t xml:space="preserve"> ratio</w:t>
      </w:r>
      <w:r w:rsidR="00EF136A" w:rsidRPr="00F75C03">
        <w:rPr>
          <w:rFonts w:ascii="Times New Roman" w:hAnsi="Times New Roman" w:cs="Times New Roman"/>
          <w:sz w:val="24"/>
          <w:szCs w:val="24"/>
        </w:rPr>
        <w:t>s</w:t>
      </w:r>
      <w:r w:rsidR="00024F55" w:rsidRPr="00F75C03">
        <w:rPr>
          <w:rFonts w:ascii="Times New Roman" w:hAnsi="Times New Roman" w:cs="Times New Roman"/>
          <w:sz w:val="24"/>
          <w:szCs w:val="24"/>
        </w:rPr>
        <w:t xml:space="preserve"> of absorbance at 406 nm</w:t>
      </w:r>
      <w:r w:rsidRPr="00F75C03">
        <w:rPr>
          <w:rFonts w:ascii="Times New Roman" w:hAnsi="Times New Roman" w:cs="Times New Roman"/>
          <w:sz w:val="24"/>
          <w:szCs w:val="24"/>
        </w:rPr>
        <w:t xml:space="preserve"> </w:t>
      </w:r>
      <w:r w:rsidR="00EF136A" w:rsidRPr="00F75C03">
        <w:rPr>
          <w:rFonts w:ascii="Times New Roman" w:hAnsi="Times New Roman" w:cs="Times New Roman"/>
          <w:sz w:val="24"/>
          <w:szCs w:val="24"/>
        </w:rPr>
        <w:t xml:space="preserve">to </w:t>
      </w:r>
      <w:r w:rsidRPr="00F75C03">
        <w:rPr>
          <w:rFonts w:ascii="Times New Roman" w:hAnsi="Times New Roman" w:cs="Times New Roman"/>
          <w:sz w:val="24"/>
          <w:szCs w:val="24"/>
        </w:rPr>
        <w:t>that at 280 nm (A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406</w:t>
      </w:r>
      <w:r w:rsidRPr="00F75C03">
        <w:rPr>
          <w:rFonts w:ascii="Times New Roman" w:hAnsi="Times New Roman" w:cs="Times New Roman"/>
          <w:sz w:val="24"/>
          <w:szCs w:val="24"/>
        </w:rPr>
        <w:t>/A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280</w:t>
      </w:r>
      <w:r w:rsidRPr="00F75C03">
        <w:rPr>
          <w:rFonts w:ascii="Times New Roman" w:hAnsi="Times New Roman" w:cs="Times New Roman"/>
          <w:sz w:val="24"/>
          <w:szCs w:val="24"/>
        </w:rPr>
        <w:t>) were higher than 0.5 were collected. The preparation obtained was concentrated using a Microcon YM-100 filter (Millipore Co., Bedford, MA), then was loaded onto a column (2 cm × 120 cm) of Sephacryl S-200 (Pharmacia) that had been equilibrated with buffer A. The eluates whose A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406</w:t>
      </w:r>
      <w:r w:rsidRPr="00F75C03">
        <w:rPr>
          <w:rFonts w:ascii="Times New Roman" w:hAnsi="Times New Roman" w:cs="Times New Roman"/>
          <w:sz w:val="24"/>
          <w:szCs w:val="24"/>
        </w:rPr>
        <w:t>/A</w:t>
      </w:r>
      <w:r w:rsidRPr="00F75C03">
        <w:rPr>
          <w:rFonts w:ascii="Times New Roman" w:hAnsi="Times New Roman" w:cs="Times New Roman"/>
          <w:sz w:val="24"/>
          <w:szCs w:val="24"/>
          <w:vertAlign w:val="subscript"/>
        </w:rPr>
        <w:t>280</w:t>
      </w:r>
      <w:r w:rsidRPr="00F75C03">
        <w:rPr>
          <w:rFonts w:ascii="Times New Roman" w:hAnsi="Times New Roman" w:cs="Times New Roman"/>
          <w:sz w:val="24"/>
          <w:szCs w:val="24"/>
        </w:rPr>
        <w:t xml:space="preserve"> values were higher than 0.8 were collected, concentrated using the Microcon YM-100, and used as the purified p</w:t>
      </w:r>
      <w:r w:rsidR="00024F55" w:rsidRPr="00F75C03">
        <w:rPr>
          <w:rFonts w:ascii="Times New Roman" w:hAnsi="Times New Roman" w:cs="Times New Roman"/>
          <w:sz w:val="24"/>
          <w:szCs w:val="24"/>
        </w:rPr>
        <w:t>reparation for the experiments. PitA was also</w:t>
      </w:r>
      <w:r w:rsidRPr="00F75C03">
        <w:rPr>
          <w:rFonts w:ascii="Times New Roman" w:hAnsi="Times New Roman" w:cs="Times New Roman"/>
          <w:sz w:val="24"/>
          <w:szCs w:val="24"/>
        </w:rPr>
        <w:t xml:space="preserve"> </w:t>
      </w:r>
      <w:r w:rsidR="005960EB" w:rsidRPr="00F75C03">
        <w:rPr>
          <w:rFonts w:ascii="Times New Roman" w:hAnsi="Times New Roman" w:cs="Times New Roman"/>
          <w:sz w:val="24"/>
          <w:szCs w:val="24"/>
        </w:rPr>
        <w:t xml:space="preserve">purified </w:t>
      </w:r>
      <w:r w:rsidRPr="00F75C03">
        <w:rPr>
          <w:rFonts w:ascii="Times New Roman" w:hAnsi="Times New Roman" w:cs="Times New Roman"/>
          <w:sz w:val="24"/>
          <w:szCs w:val="24"/>
        </w:rPr>
        <w:t xml:space="preserve">from the denitrifying cells of </w:t>
      </w:r>
      <w:r w:rsidRPr="00F75C03">
        <w:rPr>
          <w:rFonts w:ascii="Times New Roman" w:hAnsi="Times New Roman" w:cs="Times New Roman"/>
          <w:i/>
          <w:sz w:val="24"/>
          <w:szCs w:val="24"/>
        </w:rPr>
        <w:t xml:space="preserve">H. volcanii </w:t>
      </w:r>
      <w:r w:rsidRPr="00F75C03">
        <w:rPr>
          <w:rFonts w:ascii="Times New Roman" w:hAnsi="Times New Roman" w:cs="Times New Roman"/>
          <w:sz w:val="24"/>
          <w:szCs w:val="24"/>
        </w:rPr>
        <w:t>that was harvested in the late-exponential growth phase according to the above mentioned procedure.</w:t>
      </w:r>
      <w:r w:rsidR="00CE2C6B" w:rsidRPr="00E16089">
        <w:rPr>
          <w:rFonts w:ascii="Times New Roman" w:eastAsia="ＭＳ ゴシック" w:hAnsi="Times New Roman" w:cs="Times New Roman"/>
          <w:b/>
          <w:kern w:val="0"/>
          <w:sz w:val="24"/>
          <w:szCs w:val="24"/>
        </w:rPr>
        <w:t xml:space="preserve"> </w:t>
      </w:r>
    </w:p>
    <w:sectPr w:rsidR="00B1381A" w:rsidRPr="00E16089" w:rsidSect="00A07E62"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0FE" w:rsidRDefault="008100FE" w:rsidP="0061497A">
      <w:r>
        <w:separator/>
      </w:r>
    </w:p>
  </w:endnote>
  <w:endnote w:type="continuationSeparator" w:id="0">
    <w:p w:rsidR="008100FE" w:rsidRDefault="008100FE" w:rsidP="00614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0FE" w:rsidRDefault="008100FE" w:rsidP="0061497A">
      <w:r>
        <w:separator/>
      </w:r>
    </w:p>
  </w:footnote>
  <w:footnote w:type="continuationSeparator" w:id="0">
    <w:p w:rsidR="008100FE" w:rsidRDefault="008100FE" w:rsidP="00614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96227"/>
    <w:multiLevelType w:val="hybridMultilevel"/>
    <w:tmpl w:val="7004DB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8006BB1"/>
    <w:multiLevelType w:val="hybridMultilevel"/>
    <w:tmpl w:val="B89CDED0"/>
    <w:lvl w:ilvl="0" w:tplc="1BF275C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7E961D5"/>
    <w:multiLevelType w:val="hybridMultilevel"/>
    <w:tmpl w:val="7CCC133A"/>
    <w:lvl w:ilvl="0" w:tplc="F14694F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97E7D2A"/>
    <w:multiLevelType w:val="hybridMultilevel"/>
    <w:tmpl w:val="015465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C8E024E"/>
    <w:multiLevelType w:val="hybridMultilevel"/>
    <w:tmpl w:val="8F88E08C"/>
    <w:lvl w:ilvl="0" w:tplc="155A9B1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F461F2"/>
    <w:multiLevelType w:val="hybridMultilevel"/>
    <w:tmpl w:val="34F61A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1110ECF"/>
    <w:multiLevelType w:val="hybridMultilevel"/>
    <w:tmpl w:val="CCF2DB2E"/>
    <w:lvl w:ilvl="0" w:tplc="3D264F04">
      <w:start w:val="1"/>
      <w:numFmt w:val="decimalFullWidth"/>
      <w:lvlText w:val="%1．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2E94A1E"/>
    <w:multiLevelType w:val="hybridMultilevel"/>
    <w:tmpl w:val="51B4B5C6"/>
    <w:lvl w:ilvl="0" w:tplc="FA923CA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306212E"/>
    <w:multiLevelType w:val="hybridMultilevel"/>
    <w:tmpl w:val="B2AAAED8"/>
    <w:lvl w:ilvl="0" w:tplc="3CA6070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83B6A1B"/>
    <w:multiLevelType w:val="hybridMultilevel"/>
    <w:tmpl w:val="3B92CE64"/>
    <w:lvl w:ilvl="0" w:tplc="2B74673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AE06705"/>
    <w:multiLevelType w:val="hybridMultilevel"/>
    <w:tmpl w:val="CE006F52"/>
    <w:lvl w:ilvl="0" w:tplc="0A34D14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D01043A"/>
    <w:multiLevelType w:val="hybridMultilevel"/>
    <w:tmpl w:val="8158AC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D2455C0"/>
    <w:multiLevelType w:val="hybridMultilevel"/>
    <w:tmpl w:val="B9AA56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EBF5840"/>
    <w:multiLevelType w:val="hybridMultilevel"/>
    <w:tmpl w:val="8A16E6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5C4390A"/>
    <w:multiLevelType w:val="hybridMultilevel"/>
    <w:tmpl w:val="C56C74C6"/>
    <w:lvl w:ilvl="0" w:tplc="7D3255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D3F3F87"/>
    <w:multiLevelType w:val="hybridMultilevel"/>
    <w:tmpl w:val="98F0DB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0D420AB"/>
    <w:multiLevelType w:val="hybridMultilevel"/>
    <w:tmpl w:val="56FC5B3C"/>
    <w:lvl w:ilvl="0" w:tplc="4D04DFDA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1B850DF"/>
    <w:multiLevelType w:val="hybridMultilevel"/>
    <w:tmpl w:val="488691EC"/>
    <w:lvl w:ilvl="0" w:tplc="882C6B06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3F0775A"/>
    <w:multiLevelType w:val="hybridMultilevel"/>
    <w:tmpl w:val="76725A4C"/>
    <w:lvl w:ilvl="0" w:tplc="F1D03BF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901373F"/>
    <w:multiLevelType w:val="hybridMultilevel"/>
    <w:tmpl w:val="CBB0D778"/>
    <w:lvl w:ilvl="0" w:tplc="DEE0FA1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FB3217C"/>
    <w:multiLevelType w:val="hybridMultilevel"/>
    <w:tmpl w:val="7472A8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1FE1F1B"/>
    <w:multiLevelType w:val="hybridMultilevel"/>
    <w:tmpl w:val="6234FDDC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5123C23"/>
    <w:multiLevelType w:val="hybridMultilevel"/>
    <w:tmpl w:val="CF4651E6"/>
    <w:lvl w:ilvl="0" w:tplc="FF26DD14">
      <w:start w:val="1"/>
      <w:numFmt w:val="decimalFullWidth"/>
      <w:lvlText w:val="%1．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5D14538"/>
    <w:multiLevelType w:val="hybridMultilevel"/>
    <w:tmpl w:val="CA4C690A"/>
    <w:lvl w:ilvl="0" w:tplc="A5F421F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8C36192"/>
    <w:multiLevelType w:val="multilevel"/>
    <w:tmpl w:val="E0EC4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7E22B4"/>
    <w:multiLevelType w:val="hybridMultilevel"/>
    <w:tmpl w:val="22EE7F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EA868A7"/>
    <w:multiLevelType w:val="hybridMultilevel"/>
    <w:tmpl w:val="1EF027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4C45032"/>
    <w:multiLevelType w:val="hybridMultilevel"/>
    <w:tmpl w:val="8FA4309E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20"/>
  </w:num>
  <w:num w:numId="2">
    <w:abstractNumId w:val="25"/>
  </w:num>
  <w:num w:numId="3">
    <w:abstractNumId w:val="17"/>
  </w:num>
  <w:num w:numId="4">
    <w:abstractNumId w:val="21"/>
  </w:num>
  <w:num w:numId="5">
    <w:abstractNumId w:val="0"/>
  </w:num>
  <w:num w:numId="6">
    <w:abstractNumId w:val="15"/>
  </w:num>
  <w:num w:numId="7">
    <w:abstractNumId w:val="18"/>
  </w:num>
  <w:num w:numId="8">
    <w:abstractNumId w:val="16"/>
  </w:num>
  <w:num w:numId="9">
    <w:abstractNumId w:val="11"/>
  </w:num>
  <w:num w:numId="10">
    <w:abstractNumId w:val="26"/>
  </w:num>
  <w:num w:numId="11">
    <w:abstractNumId w:val="3"/>
  </w:num>
  <w:num w:numId="12">
    <w:abstractNumId w:val="27"/>
  </w:num>
  <w:num w:numId="13">
    <w:abstractNumId w:val="12"/>
  </w:num>
  <w:num w:numId="14">
    <w:abstractNumId w:val="5"/>
  </w:num>
  <w:num w:numId="15">
    <w:abstractNumId w:val="13"/>
  </w:num>
  <w:num w:numId="16">
    <w:abstractNumId w:val="6"/>
  </w:num>
  <w:num w:numId="17">
    <w:abstractNumId w:val="22"/>
  </w:num>
  <w:num w:numId="18">
    <w:abstractNumId w:val="9"/>
  </w:num>
  <w:num w:numId="19">
    <w:abstractNumId w:val="1"/>
  </w:num>
  <w:num w:numId="20">
    <w:abstractNumId w:val="14"/>
  </w:num>
  <w:num w:numId="21">
    <w:abstractNumId w:val="10"/>
  </w:num>
  <w:num w:numId="22">
    <w:abstractNumId w:val="24"/>
  </w:num>
  <w:num w:numId="23">
    <w:abstractNumId w:val="4"/>
  </w:num>
  <w:num w:numId="24">
    <w:abstractNumId w:val="2"/>
  </w:num>
  <w:num w:numId="25">
    <w:abstractNumId w:val="8"/>
  </w:num>
  <w:num w:numId="26">
    <w:abstractNumId w:val="23"/>
  </w:num>
  <w:num w:numId="27">
    <w:abstractNumId w:val="7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274"/>
    <w:rsid w:val="00000A18"/>
    <w:rsid w:val="00000BCD"/>
    <w:rsid w:val="00000E93"/>
    <w:rsid w:val="00001CF3"/>
    <w:rsid w:val="0000200B"/>
    <w:rsid w:val="00003EFE"/>
    <w:rsid w:val="00003FCF"/>
    <w:rsid w:val="000052D8"/>
    <w:rsid w:val="00005989"/>
    <w:rsid w:val="0000598D"/>
    <w:rsid w:val="000060DF"/>
    <w:rsid w:val="000114B4"/>
    <w:rsid w:val="00011E36"/>
    <w:rsid w:val="00012455"/>
    <w:rsid w:val="00012C53"/>
    <w:rsid w:val="00014B04"/>
    <w:rsid w:val="00020708"/>
    <w:rsid w:val="00020C31"/>
    <w:rsid w:val="00021E0C"/>
    <w:rsid w:val="00023C4F"/>
    <w:rsid w:val="00024DF5"/>
    <w:rsid w:val="00024F55"/>
    <w:rsid w:val="000253F2"/>
    <w:rsid w:val="000253FD"/>
    <w:rsid w:val="00025649"/>
    <w:rsid w:val="0002615E"/>
    <w:rsid w:val="00026B4F"/>
    <w:rsid w:val="00026C34"/>
    <w:rsid w:val="00030B8D"/>
    <w:rsid w:val="00031087"/>
    <w:rsid w:val="00031442"/>
    <w:rsid w:val="00032121"/>
    <w:rsid w:val="000339A7"/>
    <w:rsid w:val="00035A6E"/>
    <w:rsid w:val="00035EC8"/>
    <w:rsid w:val="00037295"/>
    <w:rsid w:val="00037DEE"/>
    <w:rsid w:val="000406C3"/>
    <w:rsid w:val="0004099B"/>
    <w:rsid w:val="00043B2D"/>
    <w:rsid w:val="0004503C"/>
    <w:rsid w:val="0004690A"/>
    <w:rsid w:val="00046A5C"/>
    <w:rsid w:val="00046D4D"/>
    <w:rsid w:val="00046F1B"/>
    <w:rsid w:val="00047C93"/>
    <w:rsid w:val="00050144"/>
    <w:rsid w:val="0005214E"/>
    <w:rsid w:val="000532CA"/>
    <w:rsid w:val="0005364B"/>
    <w:rsid w:val="00053663"/>
    <w:rsid w:val="000536D0"/>
    <w:rsid w:val="00054A40"/>
    <w:rsid w:val="00056336"/>
    <w:rsid w:val="00056CE7"/>
    <w:rsid w:val="00060459"/>
    <w:rsid w:val="00060EEF"/>
    <w:rsid w:val="0006219E"/>
    <w:rsid w:val="00063A3F"/>
    <w:rsid w:val="0006501A"/>
    <w:rsid w:val="0006544C"/>
    <w:rsid w:val="000658DC"/>
    <w:rsid w:val="00065A6C"/>
    <w:rsid w:val="00065BAD"/>
    <w:rsid w:val="00065C3D"/>
    <w:rsid w:val="00065D28"/>
    <w:rsid w:val="00066644"/>
    <w:rsid w:val="00066A26"/>
    <w:rsid w:val="00067D3D"/>
    <w:rsid w:val="00071979"/>
    <w:rsid w:val="00071BDC"/>
    <w:rsid w:val="00072048"/>
    <w:rsid w:val="000738EF"/>
    <w:rsid w:val="00073E52"/>
    <w:rsid w:val="00080C52"/>
    <w:rsid w:val="000827F6"/>
    <w:rsid w:val="00083143"/>
    <w:rsid w:val="00085A77"/>
    <w:rsid w:val="0009036A"/>
    <w:rsid w:val="0009044A"/>
    <w:rsid w:val="00091883"/>
    <w:rsid w:val="00093B1F"/>
    <w:rsid w:val="000945A9"/>
    <w:rsid w:val="0009630E"/>
    <w:rsid w:val="00097321"/>
    <w:rsid w:val="00097C2B"/>
    <w:rsid w:val="000A116B"/>
    <w:rsid w:val="000A1225"/>
    <w:rsid w:val="000A1DA3"/>
    <w:rsid w:val="000A2288"/>
    <w:rsid w:val="000A2D70"/>
    <w:rsid w:val="000A7BF1"/>
    <w:rsid w:val="000B1BA4"/>
    <w:rsid w:val="000B2EDF"/>
    <w:rsid w:val="000B3789"/>
    <w:rsid w:val="000B4F82"/>
    <w:rsid w:val="000C113B"/>
    <w:rsid w:val="000C1679"/>
    <w:rsid w:val="000C2841"/>
    <w:rsid w:val="000C2FE1"/>
    <w:rsid w:val="000C36B4"/>
    <w:rsid w:val="000C3C34"/>
    <w:rsid w:val="000C3D2E"/>
    <w:rsid w:val="000C3EF3"/>
    <w:rsid w:val="000C4C24"/>
    <w:rsid w:val="000C5930"/>
    <w:rsid w:val="000C5B9B"/>
    <w:rsid w:val="000D1D6D"/>
    <w:rsid w:val="000D3AC6"/>
    <w:rsid w:val="000D4390"/>
    <w:rsid w:val="000D49DE"/>
    <w:rsid w:val="000D58CC"/>
    <w:rsid w:val="000D78F5"/>
    <w:rsid w:val="000E4426"/>
    <w:rsid w:val="000E6D6F"/>
    <w:rsid w:val="000F21DD"/>
    <w:rsid w:val="000F21F5"/>
    <w:rsid w:val="000F2B0B"/>
    <w:rsid w:val="000F2D6F"/>
    <w:rsid w:val="000F574A"/>
    <w:rsid w:val="00101226"/>
    <w:rsid w:val="0010244D"/>
    <w:rsid w:val="00102DA6"/>
    <w:rsid w:val="00103D34"/>
    <w:rsid w:val="00107E0D"/>
    <w:rsid w:val="00110137"/>
    <w:rsid w:val="001101E3"/>
    <w:rsid w:val="0011137D"/>
    <w:rsid w:val="00112D5F"/>
    <w:rsid w:val="00114743"/>
    <w:rsid w:val="00114B07"/>
    <w:rsid w:val="00115FF2"/>
    <w:rsid w:val="0011639A"/>
    <w:rsid w:val="00117E7D"/>
    <w:rsid w:val="00120A67"/>
    <w:rsid w:val="00121061"/>
    <w:rsid w:val="00121773"/>
    <w:rsid w:val="00123F28"/>
    <w:rsid w:val="00124098"/>
    <w:rsid w:val="00124F9C"/>
    <w:rsid w:val="001261D5"/>
    <w:rsid w:val="00131B24"/>
    <w:rsid w:val="001348EA"/>
    <w:rsid w:val="00134CF2"/>
    <w:rsid w:val="00135C5F"/>
    <w:rsid w:val="00137D71"/>
    <w:rsid w:val="00140768"/>
    <w:rsid w:val="00140C85"/>
    <w:rsid w:val="00144707"/>
    <w:rsid w:val="00145BBB"/>
    <w:rsid w:val="00147AC3"/>
    <w:rsid w:val="001521E9"/>
    <w:rsid w:val="00152C54"/>
    <w:rsid w:val="0015335C"/>
    <w:rsid w:val="00153741"/>
    <w:rsid w:val="001538E8"/>
    <w:rsid w:val="0015508E"/>
    <w:rsid w:val="00155833"/>
    <w:rsid w:val="00155DF9"/>
    <w:rsid w:val="001569E0"/>
    <w:rsid w:val="00156F34"/>
    <w:rsid w:val="00157498"/>
    <w:rsid w:val="00157B34"/>
    <w:rsid w:val="00160247"/>
    <w:rsid w:val="00161BB2"/>
    <w:rsid w:val="00161EAB"/>
    <w:rsid w:val="00162031"/>
    <w:rsid w:val="00162C67"/>
    <w:rsid w:val="00163DF5"/>
    <w:rsid w:val="00164350"/>
    <w:rsid w:val="00167468"/>
    <w:rsid w:val="0017034A"/>
    <w:rsid w:val="001706CA"/>
    <w:rsid w:val="0017155C"/>
    <w:rsid w:val="00171979"/>
    <w:rsid w:val="001727ED"/>
    <w:rsid w:val="00174CFE"/>
    <w:rsid w:val="00175B4E"/>
    <w:rsid w:val="00175B5E"/>
    <w:rsid w:val="001764F7"/>
    <w:rsid w:val="00176C05"/>
    <w:rsid w:val="001771EF"/>
    <w:rsid w:val="001817B1"/>
    <w:rsid w:val="00181DD8"/>
    <w:rsid w:val="00182F12"/>
    <w:rsid w:val="001865AB"/>
    <w:rsid w:val="0018660E"/>
    <w:rsid w:val="00187E51"/>
    <w:rsid w:val="00190028"/>
    <w:rsid w:val="00191F30"/>
    <w:rsid w:val="001934BE"/>
    <w:rsid w:val="00193A80"/>
    <w:rsid w:val="001940EF"/>
    <w:rsid w:val="00194BE1"/>
    <w:rsid w:val="001A0761"/>
    <w:rsid w:val="001A221C"/>
    <w:rsid w:val="001A296F"/>
    <w:rsid w:val="001A3189"/>
    <w:rsid w:val="001A3351"/>
    <w:rsid w:val="001A3FF6"/>
    <w:rsid w:val="001A573C"/>
    <w:rsid w:val="001A5A6B"/>
    <w:rsid w:val="001A5CE1"/>
    <w:rsid w:val="001A66C9"/>
    <w:rsid w:val="001B0478"/>
    <w:rsid w:val="001B2299"/>
    <w:rsid w:val="001B32DC"/>
    <w:rsid w:val="001B4DD0"/>
    <w:rsid w:val="001B5600"/>
    <w:rsid w:val="001B5B78"/>
    <w:rsid w:val="001B69C8"/>
    <w:rsid w:val="001C0A9B"/>
    <w:rsid w:val="001C6476"/>
    <w:rsid w:val="001D124B"/>
    <w:rsid w:val="001D3C7D"/>
    <w:rsid w:val="001D3D3A"/>
    <w:rsid w:val="001D4197"/>
    <w:rsid w:val="001D51EE"/>
    <w:rsid w:val="001D622A"/>
    <w:rsid w:val="001D6571"/>
    <w:rsid w:val="001D6AC9"/>
    <w:rsid w:val="001E0B6D"/>
    <w:rsid w:val="001E3A73"/>
    <w:rsid w:val="001E3CB9"/>
    <w:rsid w:val="001E3EDE"/>
    <w:rsid w:val="001E44DC"/>
    <w:rsid w:val="001E45C2"/>
    <w:rsid w:val="001E684C"/>
    <w:rsid w:val="001E6BC1"/>
    <w:rsid w:val="001E6C7F"/>
    <w:rsid w:val="001E78F5"/>
    <w:rsid w:val="001E7EF9"/>
    <w:rsid w:val="001F56F7"/>
    <w:rsid w:val="001F5A4E"/>
    <w:rsid w:val="001F5F97"/>
    <w:rsid w:val="001F79AB"/>
    <w:rsid w:val="002014DA"/>
    <w:rsid w:val="00204363"/>
    <w:rsid w:val="00204584"/>
    <w:rsid w:val="0020491A"/>
    <w:rsid w:val="00205434"/>
    <w:rsid w:val="00206C5D"/>
    <w:rsid w:val="00210341"/>
    <w:rsid w:val="0021216B"/>
    <w:rsid w:val="0021248A"/>
    <w:rsid w:val="002173EB"/>
    <w:rsid w:val="00217431"/>
    <w:rsid w:val="0022007B"/>
    <w:rsid w:val="002211CA"/>
    <w:rsid w:val="00221536"/>
    <w:rsid w:val="00222EA9"/>
    <w:rsid w:val="0022369C"/>
    <w:rsid w:val="002248A1"/>
    <w:rsid w:val="00225828"/>
    <w:rsid w:val="00225B6C"/>
    <w:rsid w:val="00227304"/>
    <w:rsid w:val="002300C4"/>
    <w:rsid w:val="00230161"/>
    <w:rsid w:val="00233FE9"/>
    <w:rsid w:val="0023553D"/>
    <w:rsid w:val="00235D03"/>
    <w:rsid w:val="00236070"/>
    <w:rsid w:val="00236B0A"/>
    <w:rsid w:val="00237F28"/>
    <w:rsid w:val="00241BC8"/>
    <w:rsid w:val="00241FCF"/>
    <w:rsid w:val="002458CC"/>
    <w:rsid w:val="002467EC"/>
    <w:rsid w:val="00246848"/>
    <w:rsid w:val="0025021C"/>
    <w:rsid w:val="002502B4"/>
    <w:rsid w:val="002527D4"/>
    <w:rsid w:val="0025339A"/>
    <w:rsid w:val="0025597B"/>
    <w:rsid w:val="00256199"/>
    <w:rsid w:val="00256663"/>
    <w:rsid w:val="00256CCA"/>
    <w:rsid w:val="00257514"/>
    <w:rsid w:val="00257B95"/>
    <w:rsid w:val="00262173"/>
    <w:rsid w:val="0026291C"/>
    <w:rsid w:val="00263716"/>
    <w:rsid w:val="0026734C"/>
    <w:rsid w:val="00267844"/>
    <w:rsid w:val="00273CFE"/>
    <w:rsid w:val="00274B65"/>
    <w:rsid w:val="0027655C"/>
    <w:rsid w:val="00277D70"/>
    <w:rsid w:val="0028232D"/>
    <w:rsid w:val="002832B6"/>
    <w:rsid w:val="002834B9"/>
    <w:rsid w:val="00284C48"/>
    <w:rsid w:val="00286CEA"/>
    <w:rsid w:val="002905AD"/>
    <w:rsid w:val="00291861"/>
    <w:rsid w:val="0029211B"/>
    <w:rsid w:val="00292244"/>
    <w:rsid w:val="002939FB"/>
    <w:rsid w:val="002950BC"/>
    <w:rsid w:val="00295F49"/>
    <w:rsid w:val="00297071"/>
    <w:rsid w:val="002973E2"/>
    <w:rsid w:val="002A069D"/>
    <w:rsid w:val="002A1782"/>
    <w:rsid w:val="002A23EE"/>
    <w:rsid w:val="002A5D10"/>
    <w:rsid w:val="002A6DD4"/>
    <w:rsid w:val="002B0868"/>
    <w:rsid w:val="002B163C"/>
    <w:rsid w:val="002B18BE"/>
    <w:rsid w:val="002B257D"/>
    <w:rsid w:val="002B25B7"/>
    <w:rsid w:val="002B3A89"/>
    <w:rsid w:val="002B41AC"/>
    <w:rsid w:val="002B775E"/>
    <w:rsid w:val="002B7B06"/>
    <w:rsid w:val="002C135E"/>
    <w:rsid w:val="002C5229"/>
    <w:rsid w:val="002C62D4"/>
    <w:rsid w:val="002C6DE4"/>
    <w:rsid w:val="002D0FE0"/>
    <w:rsid w:val="002D2406"/>
    <w:rsid w:val="002D2F69"/>
    <w:rsid w:val="002E0A66"/>
    <w:rsid w:val="002E1501"/>
    <w:rsid w:val="002E1914"/>
    <w:rsid w:val="002E329C"/>
    <w:rsid w:val="002E4CC5"/>
    <w:rsid w:val="002E4EF6"/>
    <w:rsid w:val="002E5174"/>
    <w:rsid w:val="002E5BC1"/>
    <w:rsid w:val="002E6729"/>
    <w:rsid w:val="002E7B52"/>
    <w:rsid w:val="002F28F6"/>
    <w:rsid w:val="002F3884"/>
    <w:rsid w:val="002F39F1"/>
    <w:rsid w:val="002F4461"/>
    <w:rsid w:val="002F4523"/>
    <w:rsid w:val="002F569B"/>
    <w:rsid w:val="002F7DDF"/>
    <w:rsid w:val="003009A3"/>
    <w:rsid w:val="003023E8"/>
    <w:rsid w:val="003030D7"/>
    <w:rsid w:val="0030694C"/>
    <w:rsid w:val="00307AF5"/>
    <w:rsid w:val="00307DD4"/>
    <w:rsid w:val="00307DD7"/>
    <w:rsid w:val="00311E2C"/>
    <w:rsid w:val="00312192"/>
    <w:rsid w:val="00312DAC"/>
    <w:rsid w:val="003145BA"/>
    <w:rsid w:val="00315BBD"/>
    <w:rsid w:val="00316BB2"/>
    <w:rsid w:val="00316BCB"/>
    <w:rsid w:val="00316D08"/>
    <w:rsid w:val="00317E88"/>
    <w:rsid w:val="00320291"/>
    <w:rsid w:val="00320ACE"/>
    <w:rsid w:val="00320FFF"/>
    <w:rsid w:val="00324933"/>
    <w:rsid w:val="003251ED"/>
    <w:rsid w:val="00326392"/>
    <w:rsid w:val="00327040"/>
    <w:rsid w:val="00330594"/>
    <w:rsid w:val="00330BA1"/>
    <w:rsid w:val="003319CC"/>
    <w:rsid w:val="00332F89"/>
    <w:rsid w:val="003355F4"/>
    <w:rsid w:val="00336630"/>
    <w:rsid w:val="003367D5"/>
    <w:rsid w:val="00340808"/>
    <w:rsid w:val="0034126F"/>
    <w:rsid w:val="00341994"/>
    <w:rsid w:val="003421C7"/>
    <w:rsid w:val="003434BF"/>
    <w:rsid w:val="00344F7B"/>
    <w:rsid w:val="003455EA"/>
    <w:rsid w:val="00347084"/>
    <w:rsid w:val="00350B40"/>
    <w:rsid w:val="00350F31"/>
    <w:rsid w:val="0035380D"/>
    <w:rsid w:val="003541E4"/>
    <w:rsid w:val="00355180"/>
    <w:rsid w:val="00356434"/>
    <w:rsid w:val="0035672B"/>
    <w:rsid w:val="00360D05"/>
    <w:rsid w:val="003616DD"/>
    <w:rsid w:val="0036347D"/>
    <w:rsid w:val="00363699"/>
    <w:rsid w:val="00363EF3"/>
    <w:rsid w:val="00363F98"/>
    <w:rsid w:val="003648F5"/>
    <w:rsid w:val="00366944"/>
    <w:rsid w:val="00367456"/>
    <w:rsid w:val="0037073B"/>
    <w:rsid w:val="00370E0A"/>
    <w:rsid w:val="00370E71"/>
    <w:rsid w:val="0037200F"/>
    <w:rsid w:val="003720A5"/>
    <w:rsid w:val="00377EBA"/>
    <w:rsid w:val="0038028A"/>
    <w:rsid w:val="003802DB"/>
    <w:rsid w:val="0038101D"/>
    <w:rsid w:val="00381282"/>
    <w:rsid w:val="003812F3"/>
    <w:rsid w:val="00381B3D"/>
    <w:rsid w:val="003867FC"/>
    <w:rsid w:val="0039043A"/>
    <w:rsid w:val="0039096F"/>
    <w:rsid w:val="00390B28"/>
    <w:rsid w:val="003918C7"/>
    <w:rsid w:val="003930D2"/>
    <w:rsid w:val="00393999"/>
    <w:rsid w:val="00394BB2"/>
    <w:rsid w:val="00394E85"/>
    <w:rsid w:val="003953CC"/>
    <w:rsid w:val="003A02FB"/>
    <w:rsid w:val="003A0C94"/>
    <w:rsid w:val="003A20A6"/>
    <w:rsid w:val="003A5A81"/>
    <w:rsid w:val="003B07CD"/>
    <w:rsid w:val="003B0B10"/>
    <w:rsid w:val="003B10CB"/>
    <w:rsid w:val="003B3CAC"/>
    <w:rsid w:val="003B4246"/>
    <w:rsid w:val="003B48EC"/>
    <w:rsid w:val="003C051F"/>
    <w:rsid w:val="003C0653"/>
    <w:rsid w:val="003C25B0"/>
    <w:rsid w:val="003C25B5"/>
    <w:rsid w:val="003C3305"/>
    <w:rsid w:val="003C347B"/>
    <w:rsid w:val="003C5080"/>
    <w:rsid w:val="003C5A2A"/>
    <w:rsid w:val="003C5A9A"/>
    <w:rsid w:val="003C7374"/>
    <w:rsid w:val="003D3058"/>
    <w:rsid w:val="003D717A"/>
    <w:rsid w:val="003D7269"/>
    <w:rsid w:val="003E089E"/>
    <w:rsid w:val="003E3CDC"/>
    <w:rsid w:val="003E41D5"/>
    <w:rsid w:val="003E71AB"/>
    <w:rsid w:val="003F0635"/>
    <w:rsid w:val="003F23A4"/>
    <w:rsid w:val="003F2537"/>
    <w:rsid w:val="003F3BFB"/>
    <w:rsid w:val="003F4918"/>
    <w:rsid w:val="003F6E16"/>
    <w:rsid w:val="00400907"/>
    <w:rsid w:val="00403F43"/>
    <w:rsid w:val="004057D6"/>
    <w:rsid w:val="00405F26"/>
    <w:rsid w:val="004066F6"/>
    <w:rsid w:val="0040697A"/>
    <w:rsid w:val="00410811"/>
    <w:rsid w:val="00410BB6"/>
    <w:rsid w:val="00410C9B"/>
    <w:rsid w:val="0041499C"/>
    <w:rsid w:val="004171E1"/>
    <w:rsid w:val="0042080B"/>
    <w:rsid w:val="0042263D"/>
    <w:rsid w:val="00423AA2"/>
    <w:rsid w:val="00423D30"/>
    <w:rsid w:val="00430BD4"/>
    <w:rsid w:val="004319A4"/>
    <w:rsid w:val="0043490C"/>
    <w:rsid w:val="00434968"/>
    <w:rsid w:val="00441694"/>
    <w:rsid w:val="004432DC"/>
    <w:rsid w:val="004436C6"/>
    <w:rsid w:val="004445DA"/>
    <w:rsid w:val="00444C95"/>
    <w:rsid w:val="00444DFF"/>
    <w:rsid w:val="004459C1"/>
    <w:rsid w:val="004477B1"/>
    <w:rsid w:val="004506CA"/>
    <w:rsid w:val="004509DE"/>
    <w:rsid w:val="004524B3"/>
    <w:rsid w:val="00453AE4"/>
    <w:rsid w:val="00455370"/>
    <w:rsid w:val="00455E44"/>
    <w:rsid w:val="00456332"/>
    <w:rsid w:val="004579C4"/>
    <w:rsid w:val="00461262"/>
    <w:rsid w:val="0046227F"/>
    <w:rsid w:val="00462F1F"/>
    <w:rsid w:val="00463B11"/>
    <w:rsid w:val="00467969"/>
    <w:rsid w:val="0047056A"/>
    <w:rsid w:val="00471774"/>
    <w:rsid w:val="00471F95"/>
    <w:rsid w:val="004722BE"/>
    <w:rsid w:val="0047244C"/>
    <w:rsid w:val="00475136"/>
    <w:rsid w:val="004761BB"/>
    <w:rsid w:val="00476864"/>
    <w:rsid w:val="004769D7"/>
    <w:rsid w:val="004776A3"/>
    <w:rsid w:val="00477951"/>
    <w:rsid w:val="00477B63"/>
    <w:rsid w:val="00477BCC"/>
    <w:rsid w:val="00483185"/>
    <w:rsid w:val="00483F05"/>
    <w:rsid w:val="00485EC3"/>
    <w:rsid w:val="0048783A"/>
    <w:rsid w:val="004937F5"/>
    <w:rsid w:val="00493FB6"/>
    <w:rsid w:val="00494105"/>
    <w:rsid w:val="004947C1"/>
    <w:rsid w:val="0049536F"/>
    <w:rsid w:val="0049584F"/>
    <w:rsid w:val="004968FB"/>
    <w:rsid w:val="00497102"/>
    <w:rsid w:val="004A3CC9"/>
    <w:rsid w:val="004A40C0"/>
    <w:rsid w:val="004A5E18"/>
    <w:rsid w:val="004A74E2"/>
    <w:rsid w:val="004B09B2"/>
    <w:rsid w:val="004B12BE"/>
    <w:rsid w:val="004B13D9"/>
    <w:rsid w:val="004B17F2"/>
    <w:rsid w:val="004B1B47"/>
    <w:rsid w:val="004B322E"/>
    <w:rsid w:val="004B65BC"/>
    <w:rsid w:val="004B696D"/>
    <w:rsid w:val="004C02A7"/>
    <w:rsid w:val="004C22E3"/>
    <w:rsid w:val="004C3C41"/>
    <w:rsid w:val="004C4D00"/>
    <w:rsid w:val="004D2516"/>
    <w:rsid w:val="004D2734"/>
    <w:rsid w:val="004D3B38"/>
    <w:rsid w:val="004E05BC"/>
    <w:rsid w:val="004E20F5"/>
    <w:rsid w:val="004E4E9C"/>
    <w:rsid w:val="004E5A90"/>
    <w:rsid w:val="004E5B34"/>
    <w:rsid w:val="004E6100"/>
    <w:rsid w:val="004F04D4"/>
    <w:rsid w:val="004F3E71"/>
    <w:rsid w:val="004F49FB"/>
    <w:rsid w:val="004F4FE1"/>
    <w:rsid w:val="004F517B"/>
    <w:rsid w:val="004F653A"/>
    <w:rsid w:val="004F71CB"/>
    <w:rsid w:val="004F755C"/>
    <w:rsid w:val="004F7F22"/>
    <w:rsid w:val="005018AF"/>
    <w:rsid w:val="005019B2"/>
    <w:rsid w:val="005021BB"/>
    <w:rsid w:val="00502AEF"/>
    <w:rsid w:val="005046E9"/>
    <w:rsid w:val="00505957"/>
    <w:rsid w:val="00507A28"/>
    <w:rsid w:val="0051010E"/>
    <w:rsid w:val="005105A4"/>
    <w:rsid w:val="00513BA6"/>
    <w:rsid w:val="00516E3A"/>
    <w:rsid w:val="00516F6A"/>
    <w:rsid w:val="0051731E"/>
    <w:rsid w:val="00520F7A"/>
    <w:rsid w:val="00521BBF"/>
    <w:rsid w:val="00523CEF"/>
    <w:rsid w:val="00523D18"/>
    <w:rsid w:val="00524509"/>
    <w:rsid w:val="005252A7"/>
    <w:rsid w:val="00525846"/>
    <w:rsid w:val="0052607E"/>
    <w:rsid w:val="0052656A"/>
    <w:rsid w:val="00526FB1"/>
    <w:rsid w:val="00527464"/>
    <w:rsid w:val="00530A3E"/>
    <w:rsid w:val="00531718"/>
    <w:rsid w:val="00532699"/>
    <w:rsid w:val="0053340A"/>
    <w:rsid w:val="00534BF6"/>
    <w:rsid w:val="00534CAB"/>
    <w:rsid w:val="0053554D"/>
    <w:rsid w:val="0053706D"/>
    <w:rsid w:val="005422E7"/>
    <w:rsid w:val="00542399"/>
    <w:rsid w:val="005432C5"/>
    <w:rsid w:val="005433AD"/>
    <w:rsid w:val="00545A42"/>
    <w:rsid w:val="00546415"/>
    <w:rsid w:val="005525D5"/>
    <w:rsid w:val="0055277D"/>
    <w:rsid w:val="00552D3A"/>
    <w:rsid w:val="00553768"/>
    <w:rsid w:val="00554DDE"/>
    <w:rsid w:val="00555942"/>
    <w:rsid w:val="00555FAA"/>
    <w:rsid w:val="00557AE5"/>
    <w:rsid w:val="00557B18"/>
    <w:rsid w:val="005606DB"/>
    <w:rsid w:val="00561504"/>
    <w:rsid w:val="00561AA6"/>
    <w:rsid w:val="005659CD"/>
    <w:rsid w:val="00565F47"/>
    <w:rsid w:val="00565F8A"/>
    <w:rsid w:val="00566A99"/>
    <w:rsid w:val="00567279"/>
    <w:rsid w:val="00567EDA"/>
    <w:rsid w:val="0057240F"/>
    <w:rsid w:val="0057253E"/>
    <w:rsid w:val="0057269D"/>
    <w:rsid w:val="005727E5"/>
    <w:rsid w:val="00572B73"/>
    <w:rsid w:val="00573E56"/>
    <w:rsid w:val="00574B3D"/>
    <w:rsid w:val="00581B61"/>
    <w:rsid w:val="005824CC"/>
    <w:rsid w:val="00582811"/>
    <w:rsid w:val="00583BF7"/>
    <w:rsid w:val="00584525"/>
    <w:rsid w:val="005845AC"/>
    <w:rsid w:val="00586227"/>
    <w:rsid w:val="005934C3"/>
    <w:rsid w:val="00593BFF"/>
    <w:rsid w:val="00594199"/>
    <w:rsid w:val="00594224"/>
    <w:rsid w:val="0059596E"/>
    <w:rsid w:val="005960EB"/>
    <w:rsid w:val="005965F7"/>
    <w:rsid w:val="0059696D"/>
    <w:rsid w:val="00597C75"/>
    <w:rsid w:val="005A3906"/>
    <w:rsid w:val="005A3B9D"/>
    <w:rsid w:val="005A5216"/>
    <w:rsid w:val="005A5DC3"/>
    <w:rsid w:val="005A6A62"/>
    <w:rsid w:val="005B0243"/>
    <w:rsid w:val="005B156F"/>
    <w:rsid w:val="005B313E"/>
    <w:rsid w:val="005B4140"/>
    <w:rsid w:val="005B4CCC"/>
    <w:rsid w:val="005C0E0A"/>
    <w:rsid w:val="005C1FA4"/>
    <w:rsid w:val="005C21A3"/>
    <w:rsid w:val="005C24CE"/>
    <w:rsid w:val="005C2AC1"/>
    <w:rsid w:val="005C34B3"/>
    <w:rsid w:val="005C3CD2"/>
    <w:rsid w:val="005C3E35"/>
    <w:rsid w:val="005C6A63"/>
    <w:rsid w:val="005D2F6C"/>
    <w:rsid w:val="005D442E"/>
    <w:rsid w:val="005D4BC5"/>
    <w:rsid w:val="005D4C8E"/>
    <w:rsid w:val="005D6480"/>
    <w:rsid w:val="005D6718"/>
    <w:rsid w:val="005D6AC1"/>
    <w:rsid w:val="005E1A55"/>
    <w:rsid w:val="005E4792"/>
    <w:rsid w:val="005E70E8"/>
    <w:rsid w:val="005F02E4"/>
    <w:rsid w:val="005F06C6"/>
    <w:rsid w:val="005F1B46"/>
    <w:rsid w:val="005F1FF2"/>
    <w:rsid w:val="005F2AFB"/>
    <w:rsid w:val="005F2D55"/>
    <w:rsid w:val="005F3EEA"/>
    <w:rsid w:val="005F55BA"/>
    <w:rsid w:val="005F689F"/>
    <w:rsid w:val="006009A1"/>
    <w:rsid w:val="00600B2B"/>
    <w:rsid w:val="00600E37"/>
    <w:rsid w:val="0060239E"/>
    <w:rsid w:val="006028DF"/>
    <w:rsid w:val="0060425A"/>
    <w:rsid w:val="00604C3E"/>
    <w:rsid w:val="00604EF9"/>
    <w:rsid w:val="0060546A"/>
    <w:rsid w:val="00605716"/>
    <w:rsid w:val="00606156"/>
    <w:rsid w:val="00610F45"/>
    <w:rsid w:val="00612040"/>
    <w:rsid w:val="00614664"/>
    <w:rsid w:val="0061497A"/>
    <w:rsid w:val="00617209"/>
    <w:rsid w:val="006173EF"/>
    <w:rsid w:val="00617780"/>
    <w:rsid w:val="00617B20"/>
    <w:rsid w:val="00620BA0"/>
    <w:rsid w:val="00620DE1"/>
    <w:rsid w:val="0062309E"/>
    <w:rsid w:val="00623197"/>
    <w:rsid w:val="00631EE2"/>
    <w:rsid w:val="00633F10"/>
    <w:rsid w:val="00635092"/>
    <w:rsid w:val="00635967"/>
    <w:rsid w:val="00635FA5"/>
    <w:rsid w:val="006374E0"/>
    <w:rsid w:val="006401BF"/>
    <w:rsid w:val="006428D8"/>
    <w:rsid w:val="006438DC"/>
    <w:rsid w:val="0064554F"/>
    <w:rsid w:val="00647A3E"/>
    <w:rsid w:val="00647ED2"/>
    <w:rsid w:val="0065207D"/>
    <w:rsid w:val="00652671"/>
    <w:rsid w:val="0065330A"/>
    <w:rsid w:val="00653584"/>
    <w:rsid w:val="00653DC5"/>
    <w:rsid w:val="00654002"/>
    <w:rsid w:val="006560B1"/>
    <w:rsid w:val="0065610F"/>
    <w:rsid w:val="00657928"/>
    <w:rsid w:val="00657999"/>
    <w:rsid w:val="00661B49"/>
    <w:rsid w:val="00662960"/>
    <w:rsid w:val="00663BB5"/>
    <w:rsid w:val="006656B8"/>
    <w:rsid w:val="00665BF6"/>
    <w:rsid w:val="00666B69"/>
    <w:rsid w:val="006702BD"/>
    <w:rsid w:val="00671486"/>
    <w:rsid w:val="0067332C"/>
    <w:rsid w:val="00673CBF"/>
    <w:rsid w:val="00675387"/>
    <w:rsid w:val="00677B98"/>
    <w:rsid w:val="00680B66"/>
    <w:rsid w:val="006814EC"/>
    <w:rsid w:val="00682F4B"/>
    <w:rsid w:val="006834E0"/>
    <w:rsid w:val="00684179"/>
    <w:rsid w:val="00686B35"/>
    <w:rsid w:val="00687E45"/>
    <w:rsid w:val="00692E65"/>
    <w:rsid w:val="00695963"/>
    <w:rsid w:val="00696053"/>
    <w:rsid w:val="006960FF"/>
    <w:rsid w:val="00696AB5"/>
    <w:rsid w:val="00696CAC"/>
    <w:rsid w:val="00697CAC"/>
    <w:rsid w:val="006A014D"/>
    <w:rsid w:val="006A157B"/>
    <w:rsid w:val="006A18E9"/>
    <w:rsid w:val="006A2D63"/>
    <w:rsid w:val="006A3953"/>
    <w:rsid w:val="006A6804"/>
    <w:rsid w:val="006A6B1F"/>
    <w:rsid w:val="006B0004"/>
    <w:rsid w:val="006B0F47"/>
    <w:rsid w:val="006B1E2B"/>
    <w:rsid w:val="006B2EF5"/>
    <w:rsid w:val="006B3B3D"/>
    <w:rsid w:val="006B4DE7"/>
    <w:rsid w:val="006B6189"/>
    <w:rsid w:val="006C2679"/>
    <w:rsid w:val="006C2DB1"/>
    <w:rsid w:val="006C5DBE"/>
    <w:rsid w:val="006C6FD9"/>
    <w:rsid w:val="006C7958"/>
    <w:rsid w:val="006D06AD"/>
    <w:rsid w:val="006D1336"/>
    <w:rsid w:val="006D36BD"/>
    <w:rsid w:val="006D52D7"/>
    <w:rsid w:val="006D5B09"/>
    <w:rsid w:val="006D5DA8"/>
    <w:rsid w:val="006D75D3"/>
    <w:rsid w:val="006E153D"/>
    <w:rsid w:val="006E51A2"/>
    <w:rsid w:val="006E539B"/>
    <w:rsid w:val="006F027A"/>
    <w:rsid w:val="006F1425"/>
    <w:rsid w:val="006F1E1C"/>
    <w:rsid w:val="006F2C2A"/>
    <w:rsid w:val="006F327F"/>
    <w:rsid w:val="006F3440"/>
    <w:rsid w:val="006F637B"/>
    <w:rsid w:val="006F73D5"/>
    <w:rsid w:val="007006DF"/>
    <w:rsid w:val="007008C4"/>
    <w:rsid w:val="0070177F"/>
    <w:rsid w:val="00702099"/>
    <w:rsid w:val="007027B5"/>
    <w:rsid w:val="00703055"/>
    <w:rsid w:val="00707D49"/>
    <w:rsid w:val="007111E3"/>
    <w:rsid w:val="00714AF6"/>
    <w:rsid w:val="00715B7A"/>
    <w:rsid w:val="0071645E"/>
    <w:rsid w:val="007167BE"/>
    <w:rsid w:val="0072005E"/>
    <w:rsid w:val="0072164B"/>
    <w:rsid w:val="007216FD"/>
    <w:rsid w:val="007226B4"/>
    <w:rsid w:val="007262F5"/>
    <w:rsid w:val="00726F4C"/>
    <w:rsid w:val="007275E4"/>
    <w:rsid w:val="00730DFA"/>
    <w:rsid w:val="00732E71"/>
    <w:rsid w:val="007333C1"/>
    <w:rsid w:val="00733BA7"/>
    <w:rsid w:val="007355ED"/>
    <w:rsid w:val="00737EA0"/>
    <w:rsid w:val="00741DF3"/>
    <w:rsid w:val="0074225E"/>
    <w:rsid w:val="0074539D"/>
    <w:rsid w:val="0074676B"/>
    <w:rsid w:val="00747E5E"/>
    <w:rsid w:val="00747FDF"/>
    <w:rsid w:val="00750330"/>
    <w:rsid w:val="00752C00"/>
    <w:rsid w:val="00753066"/>
    <w:rsid w:val="00754496"/>
    <w:rsid w:val="00754504"/>
    <w:rsid w:val="007562E5"/>
    <w:rsid w:val="00756A7C"/>
    <w:rsid w:val="00756DD2"/>
    <w:rsid w:val="0075725F"/>
    <w:rsid w:val="00762E13"/>
    <w:rsid w:val="007640C7"/>
    <w:rsid w:val="00764551"/>
    <w:rsid w:val="00765C8E"/>
    <w:rsid w:val="0076670B"/>
    <w:rsid w:val="00770144"/>
    <w:rsid w:val="0077118D"/>
    <w:rsid w:val="00774E0B"/>
    <w:rsid w:val="007753BD"/>
    <w:rsid w:val="0077680A"/>
    <w:rsid w:val="00776A2E"/>
    <w:rsid w:val="00777A2B"/>
    <w:rsid w:val="007806C3"/>
    <w:rsid w:val="007809F3"/>
    <w:rsid w:val="00780EE4"/>
    <w:rsid w:val="00781061"/>
    <w:rsid w:val="00781E13"/>
    <w:rsid w:val="00781F51"/>
    <w:rsid w:val="007824A0"/>
    <w:rsid w:val="0078526C"/>
    <w:rsid w:val="00785A4A"/>
    <w:rsid w:val="00787AD7"/>
    <w:rsid w:val="00790253"/>
    <w:rsid w:val="0079079C"/>
    <w:rsid w:val="00792453"/>
    <w:rsid w:val="007929BC"/>
    <w:rsid w:val="00792A91"/>
    <w:rsid w:val="0079512E"/>
    <w:rsid w:val="00795F36"/>
    <w:rsid w:val="00797B4F"/>
    <w:rsid w:val="007A00B9"/>
    <w:rsid w:val="007A0232"/>
    <w:rsid w:val="007A1356"/>
    <w:rsid w:val="007A2588"/>
    <w:rsid w:val="007A39C7"/>
    <w:rsid w:val="007A4B37"/>
    <w:rsid w:val="007A5252"/>
    <w:rsid w:val="007A596A"/>
    <w:rsid w:val="007A777C"/>
    <w:rsid w:val="007A7B2C"/>
    <w:rsid w:val="007A7E9E"/>
    <w:rsid w:val="007B02D2"/>
    <w:rsid w:val="007B3916"/>
    <w:rsid w:val="007B424E"/>
    <w:rsid w:val="007B449B"/>
    <w:rsid w:val="007B4895"/>
    <w:rsid w:val="007B490F"/>
    <w:rsid w:val="007B4B8D"/>
    <w:rsid w:val="007B4DA0"/>
    <w:rsid w:val="007B5475"/>
    <w:rsid w:val="007C0693"/>
    <w:rsid w:val="007C0FC2"/>
    <w:rsid w:val="007C2304"/>
    <w:rsid w:val="007C4438"/>
    <w:rsid w:val="007C4732"/>
    <w:rsid w:val="007C5E78"/>
    <w:rsid w:val="007C6298"/>
    <w:rsid w:val="007C647F"/>
    <w:rsid w:val="007C6928"/>
    <w:rsid w:val="007C6B03"/>
    <w:rsid w:val="007D0518"/>
    <w:rsid w:val="007D1F37"/>
    <w:rsid w:val="007D24BE"/>
    <w:rsid w:val="007D2621"/>
    <w:rsid w:val="007D595D"/>
    <w:rsid w:val="007D6DCC"/>
    <w:rsid w:val="007D79BF"/>
    <w:rsid w:val="007E0075"/>
    <w:rsid w:val="007E04BA"/>
    <w:rsid w:val="007E0AAC"/>
    <w:rsid w:val="007E3DA1"/>
    <w:rsid w:val="007E3DDB"/>
    <w:rsid w:val="007E5104"/>
    <w:rsid w:val="007F372D"/>
    <w:rsid w:val="007F54EE"/>
    <w:rsid w:val="007F6049"/>
    <w:rsid w:val="00800D59"/>
    <w:rsid w:val="00801707"/>
    <w:rsid w:val="00803543"/>
    <w:rsid w:val="008051B8"/>
    <w:rsid w:val="00805CB3"/>
    <w:rsid w:val="008100FE"/>
    <w:rsid w:val="0081088E"/>
    <w:rsid w:val="008110C2"/>
    <w:rsid w:val="008123A0"/>
    <w:rsid w:val="00812D3E"/>
    <w:rsid w:val="008137ED"/>
    <w:rsid w:val="00813E1D"/>
    <w:rsid w:val="00816B50"/>
    <w:rsid w:val="00816CC6"/>
    <w:rsid w:val="00817A1C"/>
    <w:rsid w:val="0082109C"/>
    <w:rsid w:val="00822704"/>
    <w:rsid w:val="00823315"/>
    <w:rsid w:val="0082366A"/>
    <w:rsid w:val="00826529"/>
    <w:rsid w:val="00830561"/>
    <w:rsid w:val="00831449"/>
    <w:rsid w:val="008319C0"/>
    <w:rsid w:val="0083456C"/>
    <w:rsid w:val="00835796"/>
    <w:rsid w:val="00835E9D"/>
    <w:rsid w:val="00836E05"/>
    <w:rsid w:val="00840CF5"/>
    <w:rsid w:val="00840DFB"/>
    <w:rsid w:val="00841797"/>
    <w:rsid w:val="00842A05"/>
    <w:rsid w:val="00844A5C"/>
    <w:rsid w:val="00845C41"/>
    <w:rsid w:val="0084625D"/>
    <w:rsid w:val="00847214"/>
    <w:rsid w:val="008472F3"/>
    <w:rsid w:val="008507D0"/>
    <w:rsid w:val="00852CFC"/>
    <w:rsid w:val="0085398D"/>
    <w:rsid w:val="00854B69"/>
    <w:rsid w:val="00854D0E"/>
    <w:rsid w:val="00857C75"/>
    <w:rsid w:val="008619BE"/>
    <w:rsid w:val="00861F4F"/>
    <w:rsid w:val="00862A82"/>
    <w:rsid w:val="00862E3C"/>
    <w:rsid w:val="00864A8E"/>
    <w:rsid w:val="00864E55"/>
    <w:rsid w:val="00872459"/>
    <w:rsid w:val="00872964"/>
    <w:rsid w:val="00872C2A"/>
    <w:rsid w:val="00872D65"/>
    <w:rsid w:val="00875CB8"/>
    <w:rsid w:val="008809CA"/>
    <w:rsid w:val="00881243"/>
    <w:rsid w:val="00883E5A"/>
    <w:rsid w:val="0088662A"/>
    <w:rsid w:val="008876C5"/>
    <w:rsid w:val="00887729"/>
    <w:rsid w:val="00887793"/>
    <w:rsid w:val="0088789E"/>
    <w:rsid w:val="00887B31"/>
    <w:rsid w:val="008942DF"/>
    <w:rsid w:val="00895448"/>
    <w:rsid w:val="00896419"/>
    <w:rsid w:val="0089653A"/>
    <w:rsid w:val="008974B7"/>
    <w:rsid w:val="008975AA"/>
    <w:rsid w:val="008A15DC"/>
    <w:rsid w:val="008A4ECA"/>
    <w:rsid w:val="008A7E76"/>
    <w:rsid w:val="008B00CA"/>
    <w:rsid w:val="008B0908"/>
    <w:rsid w:val="008B4740"/>
    <w:rsid w:val="008B617D"/>
    <w:rsid w:val="008B7A00"/>
    <w:rsid w:val="008C4DB3"/>
    <w:rsid w:val="008C57E9"/>
    <w:rsid w:val="008C58F6"/>
    <w:rsid w:val="008C60AA"/>
    <w:rsid w:val="008C623E"/>
    <w:rsid w:val="008D1A0E"/>
    <w:rsid w:val="008D2B3A"/>
    <w:rsid w:val="008D2DF0"/>
    <w:rsid w:val="008D3AE4"/>
    <w:rsid w:val="008D4351"/>
    <w:rsid w:val="008D53F3"/>
    <w:rsid w:val="008D78B7"/>
    <w:rsid w:val="008E16EF"/>
    <w:rsid w:val="008E17C4"/>
    <w:rsid w:val="008E365A"/>
    <w:rsid w:val="008E4EB2"/>
    <w:rsid w:val="008E7F94"/>
    <w:rsid w:val="008F1249"/>
    <w:rsid w:val="008F1756"/>
    <w:rsid w:val="008F27D5"/>
    <w:rsid w:val="008F32F6"/>
    <w:rsid w:val="008F43BB"/>
    <w:rsid w:val="008F4AEF"/>
    <w:rsid w:val="008F5560"/>
    <w:rsid w:val="008F69FF"/>
    <w:rsid w:val="008F6A12"/>
    <w:rsid w:val="008F784F"/>
    <w:rsid w:val="008F7B89"/>
    <w:rsid w:val="009015A5"/>
    <w:rsid w:val="00901C58"/>
    <w:rsid w:val="00904812"/>
    <w:rsid w:val="00904D9F"/>
    <w:rsid w:val="00905BBC"/>
    <w:rsid w:val="009063E2"/>
    <w:rsid w:val="009068E3"/>
    <w:rsid w:val="00907B8A"/>
    <w:rsid w:val="009127E7"/>
    <w:rsid w:val="00913007"/>
    <w:rsid w:val="009138B4"/>
    <w:rsid w:val="0091433F"/>
    <w:rsid w:val="0091506A"/>
    <w:rsid w:val="009150B3"/>
    <w:rsid w:val="00916C2C"/>
    <w:rsid w:val="00916FA6"/>
    <w:rsid w:val="009210D7"/>
    <w:rsid w:val="009226FF"/>
    <w:rsid w:val="009228EF"/>
    <w:rsid w:val="00922E9F"/>
    <w:rsid w:val="00923CAE"/>
    <w:rsid w:val="00925083"/>
    <w:rsid w:val="00925E12"/>
    <w:rsid w:val="009260E7"/>
    <w:rsid w:val="00926B35"/>
    <w:rsid w:val="0092778C"/>
    <w:rsid w:val="00930855"/>
    <w:rsid w:val="00932106"/>
    <w:rsid w:val="00933C87"/>
    <w:rsid w:val="00940828"/>
    <w:rsid w:val="0094296D"/>
    <w:rsid w:val="00942CB6"/>
    <w:rsid w:val="00942EF0"/>
    <w:rsid w:val="0094354A"/>
    <w:rsid w:val="009444C5"/>
    <w:rsid w:val="00944E1F"/>
    <w:rsid w:val="0094501B"/>
    <w:rsid w:val="0094512B"/>
    <w:rsid w:val="00945351"/>
    <w:rsid w:val="0095032A"/>
    <w:rsid w:val="00951D35"/>
    <w:rsid w:val="0095222E"/>
    <w:rsid w:val="0095238B"/>
    <w:rsid w:val="00953223"/>
    <w:rsid w:val="00953880"/>
    <w:rsid w:val="00953E74"/>
    <w:rsid w:val="009548F2"/>
    <w:rsid w:val="00954A84"/>
    <w:rsid w:val="00954C11"/>
    <w:rsid w:val="00954E7E"/>
    <w:rsid w:val="009563E7"/>
    <w:rsid w:val="00957206"/>
    <w:rsid w:val="00961349"/>
    <w:rsid w:val="00962036"/>
    <w:rsid w:val="00964514"/>
    <w:rsid w:val="00964658"/>
    <w:rsid w:val="00964C18"/>
    <w:rsid w:val="00967655"/>
    <w:rsid w:val="00970934"/>
    <w:rsid w:val="009726D9"/>
    <w:rsid w:val="00973C2B"/>
    <w:rsid w:val="00974659"/>
    <w:rsid w:val="0097542D"/>
    <w:rsid w:val="00976387"/>
    <w:rsid w:val="00981033"/>
    <w:rsid w:val="00982F8A"/>
    <w:rsid w:val="0098303A"/>
    <w:rsid w:val="00983F33"/>
    <w:rsid w:val="00984DF3"/>
    <w:rsid w:val="00984E41"/>
    <w:rsid w:val="009860D3"/>
    <w:rsid w:val="009860F4"/>
    <w:rsid w:val="00992567"/>
    <w:rsid w:val="009933E3"/>
    <w:rsid w:val="009938C8"/>
    <w:rsid w:val="009948DC"/>
    <w:rsid w:val="00997196"/>
    <w:rsid w:val="009A13FC"/>
    <w:rsid w:val="009A2DB8"/>
    <w:rsid w:val="009A2E03"/>
    <w:rsid w:val="009A3A5C"/>
    <w:rsid w:val="009A3D44"/>
    <w:rsid w:val="009A61DB"/>
    <w:rsid w:val="009A6669"/>
    <w:rsid w:val="009A685A"/>
    <w:rsid w:val="009B0765"/>
    <w:rsid w:val="009B304E"/>
    <w:rsid w:val="009B388A"/>
    <w:rsid w:val="009B5BAF"/>
    <w:rsid w:val="009C06EE"/>
    <w:rsid w:val="009C0CA7"/>
    <w:rsid w:val="009C2111"/>
    <w:rsid w:val="009C21BA"/>
    <w:rsid w:val="009C2467"/>
    <w:rsid w:val="009C4F4C"/>
    <w:rsid w:val="009C5C7A"/>
    <w:rsid w:val="009C6C0E"/>
    <w:rsid w:val="009C77F2"/>
    <w:rsid w:val="009D0938"/>
    <w:rsid w:val="009D140B"/>
    <w:rsid w:val="009D154C"/>
    <w:rsid w:val="009D2A9A"/>
    <w:rsid w:val="009D3941"/>
    <w:rsid w:val="009D4DC1"/>
    <w:rsid w:val="009D4E23"/>
    <w:rsid w:val="009D5A56"/>
    <w:rsid w:val="009D6269"/>
    <w:rsid w:val="009D6707"/>
    <w:rsid w:val="009D6830"/>
    <w:rsid w:val="009E0E94"/>
    <w:rsid w:val="009E1136"/>
    <w:rsid w:val="009E4C0E"/>
    <w:rsid w:val="009E502F"/>
    <w:rsid w:val="009E5E0A"/>
    <w:rsid w:val="009F0357"/>
    <w:rsid w:val="009F038D"/>
    <w:rsid w:val="009F0D0A"/>
    <w:rsid w:val="009F0DEA"/>
    <w:rsid w:val="009F2538"/>
    <w:rsid w:val="009F5093"/>
    <w:rsid w:val="009F5547"/>
    <w:rsid w:val="009F77A8"/>
    <w:rsid w:val="009F7F2C"/>
    <w:rsid w:val="00A00D93"/>
    <w:rsid w:val="00A013A4"/>
    <w:rsid w:val="00A018E7"/>
    <w:rsid w:val="00A0543B"/>
    <w:rsid w:val="00A07E62"/>
    <w:rsid w:val="00A110AA"/>
    <w:rsid w:val="00A11B00"/>
    <w:rsid w:val="00A120D1"/>
    <w:rsid w:val="00A13C7B"/>
    <w:rsid w:val="00A13FA6"/>
    <w:rsid w:val="00A1404D"/>
    <w:rsid w:val="00A144C4"/>
    <w:rsid w:val="00A14EC6"/>
    <w:rsid w:val="00A20727"/>
    <w:rsid w:val="00A225EF"/>
    <w:rsid w:val="00A23954"/>
    <w:rsid w:val="00A24003"/>
    <w:rsid w:val="00A24DB8"/>
    <w:rsid w:val="00A2727A"/>
    <w:rsid w:val="00A272E8"/>
    <w:rsid w:val="00A30302"/>
    <w:rsid w:val="00A31BBC"/>
    <w:rsid w:val="00A334F4"/>
    <w:rsid w:val="00A34664"/>
    <w:rsid w:val="00A348F3"/>
    <w:rsid w:val="00A37349"/>
    <w:rsid w:val="00A37660"/>
    <w:rsid w:val="00A408B8"/>
    <w:rsid w:val="00A415B0"/>
    <w:rsid w:val="00A41900"/>
    <w:rsid w:val="00A428E6"/>
    <w:rsid w:val="00A43475"/>
    <w:rsid w:val="00A44500"/>
    <w:rsid w:val="00A44583"/>
    <w:rsid w:val="00A51AD2"/>
    <w:rsid w:val="00A53B0C"/>
    <w:rsid w:val="00A5486D"/>
    <w:rsid w:val="00A5792A"/>
    <w:rsid w:val="00A57DC9"/>
    <w:rsid w:val="00A63BCF"/>
    <w:rsid w:val="00A66725"/>
    <w:rsid w:val="00A66965"/>
    <w:rsid w:val="00A701B5"/>
    <w:rsid w:val="00A71F33"/>
    <w:rsid w:val="00A7282A"/>
    <w:rsid w:val="00A754A1"/>
    <w:rsid w:val="00A75921"/>
    <w:rsid w:val="00A75980"/>
    <w:rsid w:val="00A75A69"/>
    <w:rsid w:val="00A802AF"/>
    <w:rsid w:val="00A826CC"/>
    <w:rsid w:val="00A838D4"/>
    <w:rsid w:val="00A84B0E"/>
    <w:rsid w:val="00A84FAA"/>
    <w:rsid w:val="00A85B45"/>
    <w:rsid w:val="00A90C41"/>
    <w:rsid w:val="00A90C71"/>
    <w:rsid w:val="00A922F5"/>
    <w:rsid w:val="00A92AEB"/>
    <w:rsid w:val="00A93E43"/>
    <w:rsid w:val="00A95D72"/>
    <w:rsid w:val="00A95EBB"/>
    <w:rsid w:val="00A96985"/>
    <w:rsid w:val="00A97CE7"/>
    <w:rsid w:val="00AA0887"/>
    <w:rsid w:val="00AA14BD"/>
    <w:rsid w:val="00AA1B23"/>
    <w:rsid w:val="00AA4C52"/>
    <w:rsid w:val="00AA5989"/>
    <w:rsid w:val="00AA6460"/>
    <w:rsid w:val="00AA7CBC"/>
    <w:rsid w:val="00AB0A06"/>
    <w:rsid w:val="00AB2285"/>
    <w:rsid w:val="00AB2485"/>
    <w:rsid w:val="00AB26BD"/>
    <w:rsid w:val="00AB48C0"/>
    <w:rsid w:val="00AB52D8"/>
    <w:rsid w:val="00AB53A3"/>
    <w:rsid w:val="00AB5706"/>
    <w:rsid w:val="00AB58D1"/>
    <w:rsid w:val="00AB5B05"/>
    <w:rsid w:val="00AB5D4D"/>
    <w:rsid w:val="00AC00B1"/>
    <w:rsid w:val="00AC0142"/>
    <w:rsid w:val="00AC041A"/>
    <w:rsid w:val="00AC060B"/>
    <w:rsid w:val="00AC221B"/>
    <w:rsid w:val="00AC40ED"/>
    <w:rsid w:val="00AC5211"/>
    <w:rsid w:val="00AC6D9E"/>
    <w:rsid w:val="00AC735E"/>
    <w:rsid w:val="00AC7AD4"/>
    <w:rsid w:val="00AD0504"/>
    <w:rsid w:val="00AD15F1"/>
    <w:rsid w:val="00AD1B48"/>
    <w:rsid w:val="00AD1B4A"/>
    <w:rsid w:val="00AD3B41"/>
    <w:rsid w:val="00AD4F7B"/>
    <w:rsid w:val="00AD60DF"/>
    <w:rsid w:val="00AD641A"/>
    <w:rsid w:val="00AD7ABE"/>
    <w:rsid w:val="00AE050D"/>
    <w:rsid w:val="00AE08F8"/>
    <w:rsid w:val="00AE0D0C"/>
    <w:rsid w:val="00AE10B4"/>
    <w:rsid w:val="00AE2A8A"/>
    <w:rsid w:val="00AE2E58"/>
    <w:rsid w:val="00AE59B0"/>
    <w:rsid w:val="00AE6DFE"/>
    <w:rsid w:val="00AF2EBA"/>
    <w:rsid w:val="00AF35F4"/>
    <w:rsid w:val="00AF53DC"/>
    <w:rsid w:val="00AF67EA"/>
    <w:rsid w:val="00AF70D3"/>
    <w:rsid w:val="00B00616"/>
    <w:rsid w:val="00B00D1A"/>
    <w:rsid w:val="00B00FF6"/>
    <w:rsid w:val="00B01D62"/>
    <w:rsid w:val="00B0223D"/>
    <w:rsid w:val="00B02824"/>
    <w:rsid w:val="00B0319E"/>
    <w:rsid w:val="00B047F5"/>
    <w:rsid w:val="00B0619B"/>
    <w:rsid w:val="00B07FD9"/>
    <w:rsid w:val="00B10E41"/>
    <w:rsid w:val="00B11786"/>
    <w:rsid w:val="00B1381A"/>
    <w:rsid w:val="00B13E2C"/>
    <w:rsid w:val="00B14282"/>
    <w:rsid w:val="00B14B2A"/>
    <w:rsid w:val="00B14DE7"/>
    <w:rsid w:val="00B15D3E"/>
    <w:rsid w:val="00B16B54"/>
    <w:rsid w:val="00B17DC1"/>
    <w:rsid w:val="00B17E24"/>
    <w:rsid w:val="00B213D6"/>
    <w:rsid w:val="00B2154E"/>
    <w:rsid w:val="00B226CB"/>
    <w:rsid w:val="00B23EC3"/>
    <w:rsid w:val="00B2548C"/>
    <w:rsid w:val="00B318DA"/>
    <w:rsid w:val="00B32063"/>
    <w:rsid w:val="00B32A5F"/>
    <w:rsid w:val="00B34FFE"/>
    <w:rsid w:val="00B3568E"/>
    <w:rsid w:val="00B36662"/>
    <w:rsid w:val="00B40E8A"/>
    <w:rsid w:val="00B41090"/>
    <w:rsid w:val="00B42955"/>
    <w:rsid w:val="00B42A72"/>
    <w:rsid w:val="00B43B94"/>
    <w:rsid w:val="00B4457D"/>
    <w:rsid w:val="00B45298"/>
    <w:rsid w:val="00B469A2"/>
    <w:rsid w:val="00B50CB1"/>
    <w:rsid w:val="00B5297C"/>
    <w:rsid w:val="00B53A29"/>
    <w:rsid w:val="00B54AAE"/>
    <w:rsid w:val="00B54EEF"/>
    <w:rsid w:val="00B54F32"/>
    <w:rsid w:val="00B55AF4"/>
    <w:rsid w:val="00B56419"/>
    <w:rsid w:val="00B575B0"/>
    <w:rsid w:val="00B601D1"/>
    <w:rsid w:val="00B60E35"/>
    <w:rsid w:val="00B61376"/>
    <w:rsid w:val="00B61683"/>
    <w:rsid w:val="00B619CC"/>
    <w:rsid w:val="00B624D5"/>
    <w:rsid w:val="00B62BE2"/>
    <w:rsid w:val="00B62E2E"/>
    <w:rsid w:val="00B63A0B"/>
    <w:rsid w:val="00B6426E"/>
    <w:rsid w:val="00B66B7B"/>
    <w:rsid w:val="00B67760"/>
    <w:rsid w:val="00B73343"/>
    <w:rsid w:val="00B7676F"/>
    <w:rsid w:val="00B76D98"/>
    <w:rsid w:val="00B77111"/>
    <w:rsid w:val="00B77744"/>
    <w:rsid w:val="00B816EB"/>
    <w:rsid w:val="00B82D31"/>
    <w:rsid w:val="00B83921"/>
    <w:rsid w:val="00B843AA"/>
    <w:rsid w:val="00B87182"/>
    <w:rsid w:val="00B907C1"/>
    <w:rsid w:val="00B94C5C"/>
    <w:rsid w:val="00B9610A"/>
    <w:rsid w:val="00B97B1B"/>
    <w:rsid w:val="00B97FB8"/>
    <w:rsid w:val="00BA0D71"/>
    <w:rsid w:val="00BA2EAF"/>
    <w:rsid w:val="00BA3943"/>
    <w:rsid w:val="00BA39AF"/>
    <w:rsid w:val="00BA434B"/>
    <w:rsid w:val="00BA443D"/>
    <w:rsid w:val="00BA5448"/>
    <w:rsid w:val="00BA64CA"/>
    <w:rsid w:val="00BB2CF8"/>
    <w:rsid w:val="00BB42A8"/>
    <w:rsid w:val="00BB50F1"/>
    <w:rsid w:val="00BB5ACA"/>
    <w:rsid w:val="00BB7BBF"/>
    <w:rsid w:val="00BB7C83"/>
    <w:rsid w:val="00BC103B"/>
    <w:rsid w:val="00BC27F1"/>
    <w:rsid w:val="00BC2D76"/>
    <w:rsid w:val="00BC30BD"/>
    <w:rsid w:val="00BC4B90"/>
    <w:rsid w:val="00BC50B2"/>
    <w:rsid w:val="00BC57E7"/>
    <w:rsid w:val="00BC6AFA"/>
    <w:rsid w:val="00BD0E89"/>
    <w:rsid w:val="00BD10C7"/>
    <w:rsid w:val="00BD200E"/>
    <w:rsid w:val="00BD3D34"/>
    <w:rsid w:val="00BD3FDE"/>
    <w:rsid w:val="00BD449C"/>
    <w:rsid w:val="00BD7319"/>
    <w:rsid w:val="00BE0733"/>
    <w:rsid w:val="00BE0833"/>
    <w:rsid w:val="00BE2118"/>
    <w:rsid w:val="00BE2401"/>
    <w:rsid w:val="00BE364F"/>
    <w:rsid w:val="00BE47F4"/>
    <w:rsid w:val="00BE48BE"/>
    <w:rsid w:val="00BE4B25"/>
    <w:rsid w:val="00BE513B"/>
    <w:rsid w:val="00BE7436"/>
    <w:rsid w:val="00BF1791"/>
    <w:rsid w:val="00BF1F32"/>
    <w:rsid w:val="00BF2335"/>
    <w:rsid w:val="00BF3822"/>
    <w:rsid w:val="00BF4024"/>
    <w:rsid w:val="00BF52F3"/>
    <w:rsid w:val="00BF560C"/>
    <w:rsid w:val="00BF582D"/>
    <w:rsid w:val="00BF5FC6"/>
    <w:rsid w:val="00BF73E9"/>
    <w:rsid w:val="00C00091"/>
    <w:rsid w:val="00C00A08"/>
    <w:rsid w:val="00C02A20"/>
    <w:rsid w:val="00C03038"/>
    <w:rsid w:val="00C0459D"/>
    <w:rsid w:val="00C05CE4"/>
    <w:rsid w:val="00C079B0"/>
    <w:rsid w:val="00C101A8"/>
    <w:rsid w:val="00C11118"/>
    <w:rsid w:val="00C11BBE"/>
    <w:rsid w:val="00C1624D"/>
    <w:rsid w:val="00C16925"/>
    <w:rsid w:val="00C1700F"/>
    <w:rsid w:val="00C17683"/>
    <w:rsid w:val="00C200BD"/>
    <w:rsid w:val="00C20B17"/>
    <w:rsid w:val="00C21461"/>
    <w:rsid w:val="00C217D1"/>
    <w:rsid w:val="00C24441"/>
    <w:rsid w:val="00C24AF3"/>
    <w:rsid w:val="00C26504"/>
    <w:rsid w:val="00C268AB"/>
    <w:rsid w:val="00C30676"/>
    <w:rsid w:val="00C30C92"/>
    <w:rsid w:val="00C33A4A"/>
    <w:rsid w:val="00C34FFC"/>
    <w:rsid w:val="00C3598D"/>
    <w:rsid w:val="00C35C49"/>
    <w:rsid w:val="00C37811"/>
    <w:rsid w:val="00C4077F"/>
    <w:rsid w:val="00C410A6"/>
    <w:rsid w:val="00C41753"/>
    <w:rsid w:val="00C43585"/>
    <w:rsid w:val="00C4445B"/>
    <w:rsid w:val="00C46191"/>
    <w:rsid w:val="00C4786C"/>
    <w:rsid w:val="00C52046"/>
    <w:rsid w:val="00C52DAF"/>
    <w:rsid w:val="00C554CC"/>
    <w:rsid w:val="00C556D9"/>
    <w:rsid w:val="00C57D7A"/>
    <w:rsid w:val="00C616C1"/>
    <w:rsid w:val="00C63782"/>
    <w:rsid w:val="00C63F90"/>
    <w:rsid w:val="00C65A17"/>
    <w:rsid w:val="00C65CDE"/>
    <w:rsid w:val="00C65E79"/>
    <w:rsid w:val="00C6639F"/>
    <w:rsid w:val="00C707F3"/>
    <w:rsid w:val="00C7139D"/>
    <w:rsid w:val="00C715C5"/>
    <w:rsid w:val="00C7641A"/>
    <w:rsid w:val="00C82151"/>
    <w:rsid w:val="00C83885"/>
    <w:rsid w:val="00C85785"/>
    <w:rsid w:val="00C87473"/>
    <w:rsid w:val="00C8791A"/>
    <w:rsid w:val="00C87E91"/>
    <w:rsid w:val="00C92DE5"/>
    <w:rsid w:val="00C92E19"/>
    <w:rsid w:val="00C93A86"/>
    <w:rsid w:val="00C94B78"/>
    <w:rsid w:val="00C95478"/>
    <w:rsid w:val="00C956C8"/>
    <w:rsid w:val="00C9641E"/>
    <w:rsid w:val="00C9733D"/>
    <w:rsid w:val="00C97B5B"/>
    <w:rsid w:val="00CA1009"/>
    <w:rsid w:val="00CA2128"/>
    <w:rsid w:val="00CA26CD"/>
    <w:rsid w:val="00CA7032"/>
    <w:rsid w:val="00CA7EDC"/>
    <w:rsid w:val="00CA7F76"/>
    <w:rsid w:val="00CB0815"/>
    <w:rsid w:val="00CB29A4"/>
    <w:rsid w:val="00CB30E1"/>
    <w:rsid w:val="00CB3121"/>
    <w:rsid w:val="00CB42B9"/>
    <w:rsid w:val="00CB5238"/>
    <w:rsid w:val="00CB5661"/>
    <w:rsid w:val="00CB5CDE"/>
    <w:rsid w:val="00CB721C"/>
    <w:rsid w:val="00CC04D0"/>
    <w:rsid w:val="00CC3397"/>
    <w:rsid w:val="00CC3AEA"/>
    <w:rsid w:val="00CC3C75"/>
    <w:rsid w:val="00CC4706"/>
    <w:rsid w:val="00CC4F22"/>
    <w:rsid w:val="00CC61C5"/>
    <w:rsid w:val="00CC6E52"/>
    <w:rsid w:val="00CD030E"/>
    <w:rsid w:val="00CD0692"/>
    <w:rsid w:val="00CD106F"/>
    <w:rsid w:val="00CD2D3F"/>
    <w:rsid w:val="00CD38D9"/>
    <w:rsid w:val="00CD4176"/>
    <w:rsid w:val="00CD598E"/>
    <w:rsid w:val="00CE092F"/>
    <w:rsid w:val="00CE0D4E"/>
    <w:rsid w:val="00CE1E9B"/>
    <w:rsid w:val="00CE2C6B"/>
    <w:rsid w:val="00CE3259"/>
    <w:rsid w:val="00CE325C"/>
    <w:rsid w:val="00CE3D5C"/>
    <w:rsid w:val="00CE4A0C"/>
    <w:rsid w:val="00CE5D90"/>
    <w:rsid w:val="00CE6392"/>
    <w:rsid w:val="00CE6B59"/>
    <w:rsid w:val="00CE6E89"/>
    <w:rsid w:val="00CE6F45"/>
    <w:rsid w:val="00CE739A"/>
    <w:rsid w:val="00CF0399"/>
    <w:rsid w:val="00CF05BD"/>
    <w:rsid w:val="00CF0F0D"/>
    <w:rsid w:val="00CF1135"/>
    <w:rsid w:val="00CF2132"/>
    <w:rsid w:val="00CF6BFE"/>
    <w:rsid w:val="00D0188E"/>
    <w:rsid w:val="00D03DE6"/>
    <w:rsid w:val="00D04DC3"/>
    <w:rsid w:val="00D05646"/>
    <w:rsid w:val="00D06548"/>
    <w:rsid w:val="00D06C29"/>
    <w:rsid w:val="00D06D1B"/>
    <w:rsid w:val="00D07A94"/>
    <w:rsid w:val="00D100C7"/>
    <w:rsid w:val="00D10E69"/>
    <w:rsid w:val="00D115EE"/>
    <w:rsid w:val="00D1209C"/>
    <w:rsid w:val="00D12D61"/>
    <w:rsid w:val="00D15089"/>
    <w:rsid w:val="00D167C6"/>
    <w:rsid w:val="00D16F73"/>
    <w:rsid w:val="00D20D3F"/>
    <w:rsid w:val="00D22A58"/>
    <w:rsid w:val="00D22B1F"/>
    <w:rsid w:val="00D24E5B"/>
    <w:rsid w:val="00D260B0"/>
    <w:rsid w:val="00D265E2"/>
    <w:rsid w:val="00D310C1"/>
    <w:rsid w:val="00D31128"/>
    <w:rsid w:val="00D31675"/>
    <w:rsid w:val="00D31A05"/>
    <w:rsid w:val="00D33B78"/>
    <w:rsid w:val="00D3451F"/>
    <w:rsid w:val="00D34BC0"/>
    <w:rsid w:val="00D35379"/>
    <w:rsid w:val="00D355EB"/>
    <w:rsid w:val="00D359F5"/>
    <w:rsid w:val="00D35FD9"/>
    <w:rsid w:val="00D36CEF"/>
    <w:rsid w:val="00D37192"/>
    <w:rsid w:val="00D37E81"/>
    <w:rsid w:val="00D40DC1"/>
    <w:rsid w:val="00D40EFC"/>
    <w:rsid w:val="00D40F76"/>
    <w:rsid w:val="00D412D2"/>
    <w:rsid w:val="00D43943"/>
    <w:rsid w:val="00D44FBA"/>
    <w:rsid w:val="00D44FF1"/>
    <w:rsid w:val="00D4576B"/>
    <w:rsid w:val="00D45779"/>
    <w:rsid w:val="00D45F5C"/>
    <w:rsid w:val="00D47D51"/>
    <w:rsid w:val="00D531FC"/>
    <w:rsid w:val="00D5350E"/>
    <w:rsid w:val="00D54C78"/>
    <w:rsid w:val="00D553A0"/>
    <w:rsid w:val="00D55DB9"/>
    <w:rsid w:val="00D5671E"/>
    <w:rsid w:val="00D579B7"/>
    <w:rsid w:val="00D57B0F"/>
    <w:rsid w:val="00D618A4"/>
    <w:rsid w:val="00D629F7"/>
    <w:rsid w:val="00D62C0A"/>
    <w:rsid w:val="00D63A55"/>
    <w:rsid w:val="00D63FB4"/>
    <w:rsid w:val="00D63FDF"/>
    <w:rsid w:val="00D643F4"/>
    <w:rsid w:val="00D64469"/>
    <w:rsid w:val="00D660AE"/>
    <w:rsid w:val="00D6638F"/>
    <w:rsid w:val="00D67D8B"/>
    <w:rsid w:val="00D70682"/>
    <w:rsid w:val="00D70A81"/>
    <w:rsid w:val="00D72575"/>
    <w:rsid w:val="00D728D3"/>
    <w:rsid w:val="00D73337"/>
    <w:rsid w:val="00D73493"/>
    <w:rsid w:val="00D76462"/>
    <w:rsid w:val="00D772A7"/>
    <w:rsid w:val="00D774BC"/>
    <w:rsid w:val="00D81868"/>
    <w:rsid w:val="00D82A72"/>
    <w:rsid w:val="00D8385F"/>
    <w:rsid w:val="00D844AA"/>
    <w:rsid w:val="00D84CA7"/>
    <w:rsid w:val="00D84E10"/>
    <w:rsid w:val="00D9020F"/>
    <w:rsid w:val="00D90389"/>
    <w:rsid w:val="00D911AC"/>
    <w:rsid w:val="00D91E52"/>
    <w:rsid w:val="00D92F0F"/>
    <w:rsid w:val="00D949A9"/>
    <w:rsid w:val="00D96EC8"/>
    <w:rsid w:val="00DA044A"/>
    <w:rsid w:val="00DA2D51"/>
    <w:rsid w:val="00DA2EB3"/>
    <w:rsid w:val="00DA2F53"/>
    <w:rsid w:val="00DA333A"/>
    <w:rsid w:val="00DA3411"/>
    <w:rsid w:val="00DA445E"/>
    <w:rsid w:val="00DA54F6"/>
    <w:rsid w:val="00DA6FD5"/>
    <w:rsid w:val="00DA71F2"/>
    <w:rsid w:val="00DA7392"/>
    <w:rsid w:val="00DA7EA7"/>
    <w:rsid w:val="00DB10EF"/>
    <w:rsid w:val="00DB24FF"/>
    <w:rsid w:val="00DB25BD"/>
    <w:rsid w:val="00DB4105"/>
    <w:rsid w:val="00DB5427"/>
    <w:rsid w:val="00DB573A"/>
    <w:rsid w:val="00DB691D"/>
    <w:rsid w:val="00DC0776"/>
    <w:rsid w:val="00DC0BB6"/>
    <w:rsid w:val="00DC3B4F"/>
    <w:rsid w:val="00DC6B79"/>
    <w:rsid w:val="00DC6C1C"/>
    <w:rsid w:val="00DD1461"/>
    <w:rsid w:val="00DD2B11"/>
    <w:rsid w:val="00DD3955"/>
    <w:rsid w:val="00DD3C68"/>
    <w:rsid w:val="00DD4B2D"/>
    <w:rsid w:val="00DD5B1A"/>
    <w:rsid w:val="00DD684D"/>
    <w:rsid w:val="00DD6DC0"/>
    <w:rsid w:val="00DD7BF2"/>
    <w:rsid w:val="00DE211D"/>
    <w:rsid w:val="00DE371C"/>
    <w:rsid w:val="00DE6050"/>
    <w:rsid w:val="00DE687E"/>
    <w:rsid w:val="00DE765F"/>
    <w:rsid w:val="00DE7C9D"/>
    <w:rsid w:val="00DF0376"/>
    <w:rsid w:val="00DF1A83"/>
    <w:rsid w:val="00DF3AD6"/>
    <w:rsid w:val="00DF54DF"/>
    <w:rsid w:val="00DF65C8"/>
    <w:rsid w:val="00DF6768"/>
    <w:rsid w:val="00DF72E6"/>
    <w:rsid w:val="00E00018"/>
    <w:rsid w:val="00E00432"/>
    <w:rsid w:val="00E00778"/>
    <w:rsid w:val="00E00F39"/>
    <w:rsid w:val="00E01192"/>
    <w:rsid w:val="00E012E8"/>
    <w:rsid w:val="00E01ADC"/>
    <w:rsid w:val="00E01B52"/>
    <w:rsid w:val="00E01D18"/>
    <w:rsid w:val="00E03456"/>
    <w:rsid w:val="00E037C5"/>
    <w:rsid w:val="00E04F51"/>
    <w:rsid w:val="00E062FC"/>
    <w:rsid w:val="00E07148"/>
    <w:rsid w:val="00E07274"/>
    <w:rsid w:val="00E072DB"/>
    <w:rsid w:val="00E121ED"/>
    <w:rsid w:val="00E12B9C"/>
    <w:rsid w:val="00E147A4"/>
    <w:rsid w:val="00E15378"/>
    <w:rsid w:val="00E155AA"/>
    <w:rsid w:val="00E15E17"/>
    <w:rsid w:val="00E15E5F"/>
    <w:rsid w:val="00E16089"/>
    <w:rsid w:val="00E16709"/>
    <w:rsid w:val="00E17997"/>
    <w:rsid w:val="00E20D03"/>
    <w:rsid w:val="00E213D2"/>
    <w:rsid w:val="00E21D43"/>
    <w:rsid w:val="00E23718"/>
    <w:rsid w:val="00E30BF2"/>
    <w:rsid w:val="00E30D9B"/>
    <w:rsid w:val="00E3228B"/>
    <w:rsid w:val="00E42511"/>
    <w:rsid w:val="00E427CE"/>
    <w:rsid w:val="00E432CC"/>
    <w:rsid w:val="00E43AFC"/>
    <w:rsid w:val="00E45379"/>
    <w:rsid w:val="00E459F6"/>
    <w:rsid w:val="00E470F0"/>
    <w:rsid w:val="00E4729E"/>
    <w:rsid w:val="00E509B3"/>
    <w:rsid w:val="00E5353F"/>
    <w:rsid w:val="00E53D87"/>
    <w:rsid w:val="00E54762"/>
    <w:rsid w:val="00E568CC"/>
    <w:rsid w:val="00E56E06"/>
    <w:rsid w:val="00E6375B"/>
    <w:rsid w:val="00E64D7F"/>
    <w:rsid w:val="00E6723C"/>
    <w:rsid w:val="00E67309"/>
    <w:rsid w:val="00E7189C"/>
    <w:rsid w:val="00E71DFE"/>
    <w:rsid w:val="00E75011"/>
    <w:rsid w:val="00E752B3"/>
    <w:rsid w:val="00E753FD"/>
    <w:rsid w:val="00E761C8"/>
    <w:rsid w:val="00E804E9"/>
    <w:rsid w:val="00E819C1"/>
    <w:rsid w:val="00E833F4"/>
    <w:rsid w:val="00E84604"/>
    <w:rsid w:val="00E8463E"/>
    <w:rsid w:val="00E90BAF"/>
    <w:rsid w:val="00E91463"/>
    <w:rsid w:val="00E919EC"/>
    <w:rsid w:val="00E94149"/>
    <w:rsid w:val="00E9530E"/>
    <w:rsid w:val="00E96275"/>
    <w:rsid w:val="00E97487"/>
    <w:rsid w:val="00E97971"/>
    <w:rsid w:val="00E97A95"/>
    <w:rsid w:val="00E97F0F"/>
    <w:rsid w:val="00EA06D6"/>
    <w:rsid w:val="00EA078A"/>
    <w:rsid w:val="00EA0F17"/>
    <w:rsid w:val="00EA13C0"/>
    <w:rsid w:val="00EA2495"/>
    <w:rsid w:val="00EA38D2"/>
    <w:rsid w:val="00EA3FE9"/>
    <w:rsid w:val="00EA4550"/>
    <w:rsid w:val="00EA68C6"/>
    <w:rsid w:val="00EA68C7"/>
    <w:rsid w:val="00EA6AA8"/>
    <w:rsid w:val="00EB0015"/>
    <w:rsid w:val="00EB10BD"/>
    <w:rsid w:val="00EB14AE"/>
    <w:rsid w:val="00EB1CD0"/>
    <w:rsid w:val="00EB277F"/>
    <w:rsid w:val="00EB2F13"/>
    <w:rsid w:val="00EB51DA"/>
    <w:rsid w:val="00EB677D"/>
    <w:rsid w:val="00EC04E1"/>
    <w:rsid w:val="00EC23F3"/>
    <w:rsid w:val="00EC2637"/>
    <w:rsid w:val="00EC2CB0"/>
    <w:rsid w:val="00EC339D"/>
    <w:rsid w:val="00EC5F9A"/>
    <w:rsid w:val="00EC66D3"/>
    <w:rsid w:val="00EC6AAD"/>
    <w:rsid w:val="00EC73D6"/>
    <w:rsid w:val="00ED08DD"/>
    <w:rsid w:val="00ED0AE4"/>
    <w:rsid w:val="00ED0BB5"/>
    <w:rsid w:val="00ED1743"/>
    <w:rsid w:val="00ED188E"/>
    <w:rsid w:val="00ED2004"/>
    <w:rsid w:val="00ED346C"/>
    <w:rsid w:val="00ED4B96"/>
    <w:rsid w:val="00ED5D05"/>
    <w:rsid w:val="00ED67D8"/>
    <w:rsid w:val="00ED774F"/>
    <w:rsid w:val="00EE0D5C"/>
    <w:rsid w:val="00EE0F09"/>
    <w:rsid w:val="00EE16E5"/>
    <w:rsid w:val="00EE50D6"/>
    <w:rsid w:val="00EE5CD6"/>
    <w:rsid w:val="00EE6DDA"/>
    <w:rsid w:val="00EE6F1E"/>
    <w:rsid w:val="00EE6F8C"/>
    <w:rsid w:val="00EE716D"/>
    <w:rsid w:val="00EE71D3"/>
    <w:rsid w:val="00EE7392"/>
    <w:rsid w:val="00EE7C61"/>
    <w:rsid w:val="00EF0659"/>
    <w:rsid w:val="00EF1098"/>
    <w:rsid w:val="00EF136A"/>
    <w:rsid w:val="00EF3021"/>
    <w:rsid w:val="00EF3046"/>
    <w:rsid w:val="00EF3113"/>
    <w:rsid w:val="00EF38EA"/>
    <w:rsid w:val="00EF3BEB"/>
    <w:rsid w:val="00EF5913"/>
    <w:rsid w:val="00F01112"/>
    <w:rsid w:val="00F01822"/>
    <w:rsid w:val="00F01CBB"/>
    <w:rsid w:val="00F03A84"/>
    <w:rsid w:val="00F03C3F"/>
    <w:rsid w:val="00F03C78"/>
    <w:rsid w:val="00F05AFD"/>
    <w:rsid w:val="00F06421"/>
    <w:rsid w:val="00F06E0D"/>
    <w:rsid w:val="00F079B6"/>
    <w:rsid w:val="00F10164"/>
    <w:rsid w:val="00F10436"/>
    <w:rsid w:val="00F11511"/>
    <w:rsid w:val="00F136B7"/>
    <w:rsid w:val="00F13EC1"/>
    <w:rsid w:val="00F16D23"/>
    <w:rsid w:val="00F172E7"/>
    <w:rsid w:val="00F21048"/>
    <w:rsid w:val="00F22E27"/>
    <w:rsid w:val="00F2322A"/>
    <w:rsid w:val="00F2441D"/>
    <w:rsid w:val="00F2516F"/>
    <w:rsid w:val="00F2532B"/>
    <w:rsid w:val="00F25964"/>
    <w:rsid w:val="00F25B18"/>
    <w:rsid w:val="00F2669D"/>
    <w:rsid w:val="00F2781E"/>
    <w:rsid w:val="00F27DA9"/>
    <w:rsid w:val="00F308B5"/>
    <w:rsid w:val="00F30EA3"/>
    <w:rsid w:val="00F313BD"/>
    <w:rsid w:val="00F3239C"/>
    <w:rsid w:val="00F32CE8"/>
    <w:rsid w:val="00F35894"/>
    <w:rsid w:val="00F35B0E"/>
    <w:rsid w:val="00F3739A"/>
    <w:rsid w:val="00F374A9"/>
    <w:rsid w:val="00F376C1"/>
    <w:rsid w:val="00F400D1"/>
    <w:rsid w:val="00F419A5"/>
    <w:rsid w:val="00F436B6"/>
    <w:rsid w:val="00F45182"/>
    <w:rsid w:val="00F453F9"/>
    <w:rsid w:val="00F4575C"/>
    <w:rsid w:val="00F46B61"/>
    <w:rsid w:val="00F50E3D"/>
    <w:rsid w:val="00F5186F"/>
    <w:rsid w:val="00F5246B"/>
    <w:rsid w:val="00F524E4"/>
    <w:rsid w:val="00F52616"/>
    <w:rsid w:val="00F52F7E"/>
    <w:rsid w:val="00F535EF"/>
    <w:rsid w:val="00F543ED"/>
    <w:rsid w:val="00F55152"/>
    <w:rsid w:val="00F55597"/>
    <w:rsid w:val="00F559CE"/>
    <w:rsid w:val="00F56057"/>
    <w:rsid w:val="00F5673B"/>
    <w:rsid w:val="00F56EE8"/>
    <w:rsid w:val="00F56F86"/>
    <w:rsid w:val="00F62468"/>
    <w:rsid w:val="00F63CBC"/>
    <w:rsid w:val="00F6408D"/>
    <w:rsid w:val="00F65501"/>
    <w:rsid w:val="00F66051"/>
    <w:rsid w:val="00F678D6"/>
    <w:rsid w:val="00F7097F"/>
    <w:rsid w:val="00F71E07"/>
    <w:rsid w:val="00F720AD"/>
    <w:rsid w:val="00F72327"/>
    <w:rsid w:val="00F759C7"/>
    <w:rsid w:val="00F75C03"/>
    <w:rsid w:val="00F777C3"/>
    <w:rsid w:val="00F82121"/>
    <w:rsid w:val="00F821D5"/>
    <w:rsid w:val="00F82250"/>
    <w:rsid w:val="00F829FC"/>
    <w:rsid w:val="00F82E9F"/>
    <w:rsid w:val="00F83C26"/>
    <w:rsid w:val="00F84C5D"/>
    <w:rsid w:val="00F87A3F"/>
    <w:rsid w:val="00F87EE5"/>
    <w:rsid w:val="00F93D47"/>
    <w:rsid w:val="00F94C36"/>
    <w:rsid w:val="00FA05E1"/>
    <w:rsid w:val="00FA17F1"/>
    <w:rsid w:val="00FA1FFB"/>
    <w:rsid w:val="00FA3A37"/>
    <w:rsid w:val="00FA4F5D"/>
    <w:rsid w:val="00FA6214"/>
    <w:rsid w:val="00FA6F02"/>
    <w:rsid w:val="00FA6F72"/>
    <w:rsid w:val="00FB017C"/>
    <w:rsid w:val="00FB08E2"/>
    <w:rsid w:val="00FB225C"/>
    <w:rsid w:val="00FB2548"/>
    <w:rsid w:val="00FB256E"/>
    <w:rsid w:val="00FB305D"/>
    <w:rsid w:val="00FB37EA"/>
    <w:rsid w:val="00FB3855"/>
    <w:rsid w:val="00FC05A2"/>
    <w:rsid w:val="00FC0787"/>
    <w:rsid w:val="00FC1C5A"/>
    <w:rsid w:val="00FC200E"/>
    <w:rsid w:val="00FC3687"/>
    <w:rsid w:val="00FC52A1"/>
    <w:rsid w:val="00FC5756"/>
    <w:rsid w:val="00FC58C3"/>
    <w:rsid w:val="00FC5EB4"/>
    <w:rsid w:val="00FC67A6"/>
    <w:rsid w:val="00FC7125"/>
    <w:rsid w:val="00FD0F37"/>
    <w:rsid w:val="00FD180A"/>
    <w:rsid w:val="00FD4927"/>
    <w:rsid w:val="00FD4AB0"/>
    <w:rsid w:val="00FD51C1"/>
    <w:rsid w:val="00FD78DC"/>
    <w:rsid w:val="00FE0D31"/>
    <w:rsid w:val="00FE45A0"/>
    <w:rsid w:val="00FE7400"/>
    <w:rsid w:val="00FF12FD"/>
    <w:rsid w:val="00FF238E"/>
    <w:rsid w:val="00FF2C21"/>
    <w:rsid w:val="00FF3A83"/>
    <w:rsid w:val="00FF3B34"/>
    <w:rsid w:val="00FF3ED2"/>
    <w:rsid w:val="00FF5888"/>
    <w:rsid w:val="00FF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69A2D2-60B1-4186-97E4-8AB0E8DC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C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67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EF3046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3AEA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081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149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1497A"/>
  </w:style>
  <w:style w:type="paragraph" w:styleId="a6">
    <w:name w:val="footer"/>
    <w:basedOn w:val="a"/>
    <w:link w:val="a7"/>
    <w:uiPriority w:val="99"/>
    <w:unhideWhenUsed/>
    <w:rsid w:val="006149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1497A"/>
  </w:style>
  <w:style w:type="paragraph" w:styleId="a8">
    <w:name w:val="Balloon Text"/>
    <w:basedOn w:val="a"/>
    <w:link w:val="a9"/>
    <w:uiPriority w:val="99"/>
    <w:semiHidden/>
    <w:unhideWhenUsed/>
    <w:rsid w:val="007D59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D595D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B15D3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B15D3E"/>
    <w:rPr>
      <w:rFonts w:ascii="ＭＳ ゴシック" w:eastAsia="ＭＳ ゴシック" w:hAnsi="ＭＳ ゴシック" w:cs="ＭＳ ゴシック"/>
      <w:kern w:val="0"/>
      <w:sz w:val="24"/>
      <w:szCs w:val="24"/>
    </w:rPr>
  </w:style>
  <w:style w:type="table" w:styleId="aa">
    <w:name w:val="Table Grid"/>
    <w:basedOn w:val="a1"/>
    <w:uiPriority w:val="59"/>
    <w:rsid w:val="00434968"/>
    <w:pPr>
      <w:spacing w:line="360" w:lineRule="auto"/>
      <w:jc w:val="both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cality">
    <w:name w:val="locality"/>
    <w:basedOn w:val="a0"/>
    <w:rsid w:val="00AD0504"/>
  </w:style>
  <w:style w:type="character" w:customStyle="1" w:styleId="apple-converted-space">
    <w:name w:val="apple-converted-space"/>
    <w:basedOn w:val="a0"/>
    <w:rsid w:val="000C1679"/>
  </w:style>
  <w:style w:type="character" w:styleId="ab">
    <w:name w:val="Hyperlink"/>
    <w:basedOn w:val="a0"/>
    <w:uiPriority w:val="99"/>
    <w:unhideWhenUsed/>
    <w:rsid w:val="00405F26"/>
    <w:rPr>
      <w:color w:val="0000FF"/>
      <w:u w:val="single"/>
    </w:rPr>
  </w:style>
  <w:style w:type="character" w:customStyle="1" w:styleId="30">
    <w:name w:val="見出し 3 (文字)"/>
    <w:basedOn w:val="a0"/>
    <w:link w:val="3"/>
    <w:uiPriority w:val="9"/>
    <w:rsid w:val="00EF3046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c">
    <w:name w:val="Emphasis"/>
    <w:basedOn w:val="a0"/>
    <w:uiPriority w:val="20"/>
    <w:qFormat/>
    <w:rsid w:val="00312DAC"/>
    <w:rPr>
      <w:i/>
      <w:iCs/>
    </w:rPr>
  </w:style>
  <w:style w:type="character" w:customStyle="1" w:styleId="st1">
    <w:name w:val="st1"/>
    <w:basedOn w:val="a0"/>
    <w:rsid w:val="00347084"/>
  </w:style>
  <w:style w:type="character" w:customStyle="1" w:styleId="10">
    <w:name w:val="見出し 1 (文字)"/>
    <w:basedOn w:val="a0"/>
    <w:link w:val="1"/>
    <w:uiPriority w:val="9"/>
    <w:rsid w:val="005D6718"/>
    <w:rPr>
      <w:rFonts w:asciiTheme="majorHAnsi" w:eastAsiaTheme="majorEastAsia" w:hAnsiTheme="majorHAnsi" w:cstheme="majorBidi"/>
      <w:sz w:val="24"/>
      <w:szCs w:val="24"/>
    </w:rPr>
  </w:style>
  <w:style w:type="character" w:customStyle="1" w:styleId="cit">
    <w:name w:val="cit"/>
    <w:basedOn w:val="a0"/>
    <w:rsid w:val="005D6718"/>
  </w:style>
  <w:style w:type="character" w:customStyle="1" w:styleId="fm-vol-iss-date">
    <w:name w:val="fm-vol-iss-date"/>
    <w:basedOn w:val="a0"/>
    <w:rsid w:val="005D6718"/>
  </w:style>
  <w:style w:type="character" w:customStyle="1" w:styleId="doi">
    <w:name w:val="doi"/>
    <w:basedOn w:val="a0"/>
    <w:rsid w:val="005D6718"/>
  </w:style>
  <w:style w:type="character" w:customStyle="1" w:styleId="fm-citation-ids-label">
    <w:name w:val="fm-citation-ids-label"/>
    <w:basedOn w:val="a0"/>
    <w:rsid w:val="005D6718"/>
  </w:style>
  <w:style w:type="character" w:customStyle="1" w:styleId="underline">
    <w:name w:val="underline"/>
    <w:basedOn w:val="a0"/>
    <w:rsid w:val="00A225EF"/>
  </w:style>
  <w:style w:type="character" w:customStyle="1" w:styleId="highlight">
    <w:name w:val="highlight"/>
    <w:basedOn w:val="a0"/>
    <w:rsid w:val="005F2D55"/>
  </w:style>
  <w:style w:type="paragraph" w:styleId="ad">
    <w:name w:val="Plain Text"/>
    <w:basedOn w:val="a"/>
    <w:link w:val="ae"/>
    <w:uiPriority w:val="99"/>
    <w:unhideWhenUsed/>
    <w:rsid w:val="00A922F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e">
    <w:name w:val="書式なし (文字)"/>
    <w:basedOn w:val="a0"/>
    <w:link w:val="ad"/>
    <w:uiPriority w:val="99"/>
    <w:rsid w:val="00A922F5"/>
    <w:rPr>
      <w:rFonts w:ascii="ＭＳ ゴシック" w:eastAsia="ＭＳ ゴシック" w:hAnsi="Courier New" w:cs="Courier New"/>
      <w:sz w:val="20"/>
      <w:szCs w:val="21"/>
    </w:rPr>
  </w:style>
  <w:style w:type="character" w:customStyle="1" w:styleId="jrnl">
    <w:name w:val="jrnl"/>
    <w:basedOn w:val="a0"/>
    <w:rsid w:val="001D3C7D"/>
  </w:style>
  <w:style w:type="character" w:styleId="af">
    <w:name w:val="FollowedHyperlink"/>
    <w:basedOn w:val="a0"/>
    <w:uiPriority w:val="99"/>
    <w:semiHidden/>
    <w:unhideWhenUsed/>
    <w:rsid w:val="007E3DA1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09188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1">
    <w:name w:val="表題1"/>
    <w:basedOn w:val="a"/>
    <w:rsid w:val="006B0F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6B0F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6B0F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C3AEA"/>
    <w:rPr>
      <w:b/>
      <w:bCs/>
    </w:rPr>
  </w:style>
  <w:style w:type="paragraph" w:customStyle="1" w:styleId="hidden-sm">
    <w:name w:val="hidden-sm"/>
    <w:basedOn w:val="a"/>
    <w:rsid w:val="00CC3A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F2537"/>
    <w:rPr>
      <w:rFonts w:ascii="ＭＳ ゴシック" w:eastAsia="ＭＳ ゴシック" w:hAnsi="ＭＳ ゴシック" w:cs="ＭＳ ゴシック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6C7958"/>
  </w:style>
  <w:style w:type="paragraph" w:customStyle="1" w:styleId="Default">
    <w:name w:val="Default"/>
    <w:rsid w:val="00FA4F5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ui-ncbitoggler-master-text">
    <w:name w:val="ui-ncbitoggler-master-text"/>
    <w:basedOn w:val="a0"/>
    <w:rsid w:val="00053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325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8577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4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1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62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71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9339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473461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3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3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3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4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3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7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7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0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0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5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8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8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5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6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5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0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8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6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0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7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0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2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9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5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6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3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1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4009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2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1030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98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331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3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03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02418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07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9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50229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0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4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7811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2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53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142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991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5480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7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94722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4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34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1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64378-EA39-47F3-A03E-B635BBACD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杉直揮</dc:creator>
  <cp:lastModifiedBy>藤原 健智</cp:lastModifiedBy>
  <cp:revision>3</cp:revision>
  <dcterms:created xsi:type="dcterms:W3CDTF">2017-12-13T05:21:00Z</dcterms:created>
  <dcterms:modified xsi:type="dcterms:W3CDTF">2017-12-13T05:22:00Z</dcterms:modified>
</cp:coreProperties>
</file>